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E5C22B" w14:textId="300D3A54" w:rsidR="004371E6" w:rsidRPr="005A1982" w:rsidRDefault="005A1982" w:rsidP="008566A5">
      <w:pPr>
        <w:pStyle w:val="Titre4"/>
        <w:shd w:val="clear" w:color="auto" w:fill="FCFCFC"/>
        <w:tabs>
          <w:tab w:val="left" w:pos="142"/>
        </w:tabs>
        <w:spacing w:before="0" w:beforeAutospacing="0" w:after="0" w:afterAutospacing="0" w:line="480" w:lineRule="auto"/>
        <w:ind w:hanging="425"/>
        <w:jc w:val="both"/>
        <w:rPr>
          <w:sz w:val="20"/>
          <w:szCs w:val="20"/>
          <w:lang w:val="en-US"/>
        </w:rPr>
      </w:pPr>
      <w:r w:rsidRPr="005A1982">
        <w:rPr>
          <w:sz w:val="20"/>
          <w:szCs w:val="20"/>
          <w:lang w:val="en-US"/>
        </w:rPr>
        <w:t>Supplement Table 1 Number of Patients included per site</w:t>
      </w:r>
    </w:p>
    <w:tbl>
      <w:tblPr>
        <w:tblW w:w="5604" w:type="pct"/>
        <w:tblInd w:w="-44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8"/>
        <w:gridCol w:w="1668"/>
        <w:gridCol w:w="2127"/>
        <w:gridCol w:w="2127"/>
        <w:gridCol w:w="1700"/>
      </w:tblGrid>
      <w:tr w:rsidR="0049041F" w:rsidRPr="00B96359" w14:paraId="1035BF7D" w14:textId="6E2CBC22" w:rsidTr="008566A5">
        <w:trPr>
          <w:trHeight w:val="239"/>
        </w:trPr>
        <w:tc>
          <w:tcPr>
            <w:tcW w:w="1047" w:type="pct"/>
            <w:vMerge w:val="restart"/>
            <w:tcBorders>
              <w:top w:val="single" w:sz="18" w:space="0" w:color="000000"/>
              <w:left w:val="single" w:sz="18" w:space="0" w:color="000000"/>
              <w:right w:val="single" w:sz="1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C8909" w14:textId="77777777" w:rsidR="0049041F" w:rsidRPr="005530D1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ATION-65 Participating Sites</w:t>
            </w:r>
          </w:p>
        </w:tc>
        <w:tc>
          <w:tcPr>
            <w:tcW w:w="86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1F663" w14:textId="1D361766" w:rsidR="0049041F" w:rsidRPr="005530D1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63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re-trial </w:t>
            </w:r>
            <w:r w:rsidR="00856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2206" w:type="pct"/>
            <w:gridSpan w:val="2"/>
            <w:tcBorders>
              <w:top w:val="single" w:sz="18" w:space="0" w:color="000000"/>
              <w:left w:val="single" w:sz="18" w:space="0" w:color="auto"/>
              <w:bottom w:val="single" w:sz="18" w:space="0" w:color="auto"/>
              <w:right w:val="single" w:sz="1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D8360" w14:textId="1B44D39C" w:rsidR="0049041F" w:rsidRPr="001064F6" w:rsidRDefault="0049041F" w:rsidP="001064F6">
            <w:pPr>
              <w:tabs>
                <w:tab w:val="left" w:pos="142"/>
              </w:tabs>
              <w:spacing w:before="120" w:after="120"/>
              <w:ind w:firstLine="12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51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uring</w:t>
            </w:r>
            <w:r w:rsidR="0047051E" w:rsidRPr="002051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r w:rsidRPr="002051B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rial </w:t>
            </w:r>
            <w:r w:rsidR="00856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riod</w:t>
            </w:r>
          </w:p>
        </w:tc>
        <w:tc>
          <w:tcPr>
            <w:tcW w:w="882" w:type="pct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000000"/>
            </w:tcBorders>
            <w:shd w:val="clear" w:color="auto" w:fill="D9D9D9"/>
            <w:vAlign w:val="center"/>
          </w:tcPr>
          <w:p w14:paraId="453A62E8" w14:textId="626677EE" w:rsidR="0049041F" w:rsidRDefault="0049041F" w:rsidP="003017A5">
            <w:pPr>
              <w:tabs>
                <w:tab w:val="left" w:pos="142"/>
              </w:tabs>
              <w:spacing w:before="120" w:after="120"/>
              <w:ind w:firstLine="12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49041F" w:rsidRPr="00B96359" w14:paraId="56793293" w14:textId="7DA1A7CD" w:rsidTr="008566A5">
        <w:trPr>
          <w:trHeight w:val="401"/>
        </w:trPr>
        <w:tc>
          <w:tcPr>
            <w:tcW w:w="1047" w:type="pct"/>
            <w:vMerge/>
            <w:tcBorders>
              <w:left w:val="single" w:sz="18" w:space="0" w:color="000000"/>
              <w:bottom w:val="single" w:sz="18" w:space="0" w:color="000000"/>
              <w:right w:val="single" w:sz="1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FC811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B3415" w14:textId="07F9EFF7" w:rsidR="0049041F" w:rsidRPr="00B96359" w:rsidRDefault="008566A5" w:rsidP="002B0926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trial group</w:t>
            </w:r>
          </w:p>
        </w:tc>
        <w:tc>
          <w:tcPr>
            <w:tcW w:w="1103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9BF80" w14:textId="5023809D" w:rsidR="0049041F" w:rsidRPr="00E40D09" w:rsidRDefault="0049041F" w:rsidP="001064F6">
            <w:pPr>
              <w:tabs>
                <w:tab w:val="left" w:pos="142"/>
              </w:tabs>
              <w:spacing w:before="120" w:after="120"/>
              <w:ind w:firstLine="12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530D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gible</w:t>
            </w:r>
            <w:r w:rsidR="000A2C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t</w:t>
            </w:r>
            <w:r w:rsidR="000A2CA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rolled group</w:t>
            </w:r>
          </w:p>
        </w:tc>
        <w:tc>
          <w:tcPr>
            <w:tcW w:w="1103" w:type="pct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D9D9D9"/>
            <w:vAlign w:val="center"/>
          </w:tcPr>
          <w:p w14:paraId="01348259" w14:textId="1A777B13" w:rsidR="0049041F" w:rsidRPr="00B96359" w:rsidRDefault="0049041F" w:rsidP="001064F6">
            <w:pPr>
              <w:tabs>
                <w:tab w:val="left" w:pos="142"/>
              </w:tabs>
              <w:spacing w:before="120" w:after="120"/>
              <w:ind w:firstLine="12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63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sual Care control</w:t>
            </w:r>
            <w:r w:rsidR="008566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B9635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882" w:type="pct"/>
            <w:vMerge/>
            <w:tcBorders>
              <w:left w:val="single" w:sz="18" w:space="0" w:color="auto"/>
              <w:bottom w:val="single" w:sz="18" w:space="0" w:color="auto"/>
              <w:right w:val="single" w:sz="18" w:space="0" w:color="000000"/>
            </w:tcBorders>
            <w:shd w:val="clear" w:color="auto" w:fill="D9D9D9"/>
          </w:tcPr>
          <w:p w14:paraId="3DAF56B6" w14:textId="77777777" w:rsidR="0049041F" w:rsidRPr="00B96359" w:rsidRDefault="0049041F" w:rsidP="001064F6">
            <w:pPr>
              <w:tabs>
                <w:tab w:val="left" w:pos="142"/>
              </w:tabs>
              <w:spacing w:before="120" w:after="120"/>
              <w:ind w:firstLine="125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3017A5" w:rsidRPr="00B96359" w14:paraId="0F4C0A7C" w14:textId="760AF6AE" w:rsidTr="008566A5">
        <w:trPr>
          <w:trHeight w:val="644"/>
        </w:trPr>
        <w:tc>
          <w:tcPr>
            <w:tcW w:w="1047" w:type="pct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60B9F" w14:textId="77777777" w:rsidR="0049041F" w:rsidRPr="005530D1" w:rsidRDefault="0049041F" w:rsidP="002B0926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te 1</w:t>
            </w:r>
          </w:p>
        </w:tc>
        <w:tc>
          <w:tcPr>
            <w:tcW w:w="865" w:type="pct"/>
            <w:tcBorders>
              <w:top w:val="single" w:sz="18" w:space="0" w:color="auto"/>
              <w:left w:val="single" w:sz="18" w:space="0" w:color="auto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88603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03" w:type="pct"/>
            <w:tcBorders>
              <w:top w:val="single" w:sz="18" w:space="0" w:color="auto"/>
              <w:left w:val="single" w:sz="18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0438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03" w:type="pct"/>
            <w:tcBorders>
              <w:top w:val="single" w:sz="18" w:space="0" w:color="auto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0D51A" w14:textId="77777777" w:rsidR="0049041F" w:rsidRPr="00B37BE3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BE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82" w:type="pct"/>
            <w:tcBorders>
              <w:top w:val="single" w:sz="18" w:space="0" w:color="auto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 w14:paraId="1DA65F95" w14:textId="183DC9CF" w:rsidR="0049041F" w:rsidRPr="0049041F" w:rsidRDefault="0049041F" w:rsidP="0049041F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04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3017A5" w:rsidRPr="00B96359" w14:paraId="79783A97" w14:textId="42BA1C4E" w:rsidTr="003017A5">
        <w:trPr>
          <w:trHeight w:val="644"/>
        </w:trPr>
        <w:tc>
          <w:tcPr>
            <w:tcW w:w="1047" w:type="pct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AE7D3" w14:textId="77777777" w:rsidR="0049041F" w:rsidRPr="005530D1" w:rsidRDefault="0049041F" w:rsidP="002B0926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te 2</w:t>
            </w:r>
          </w:p>
        </w:tc>
        <w:tc>
          <w:tcPr>
            <w:tcW w:w="865" w:type="pct"/>
            <w:tcBorders>
              <w:top w:val="single" w:sz="6" w:space="0" w:color="000000"/>
              <w:left w:val="single" w:sz="18" w:space="0" w:color="auto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C6D02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3" w:type="pct"/>
            <w:tcBorders>
              <w:top w:val="single" w:sz="6" w:space="0" w:color="000000"/>
              <w:left w:val="single" w:sz="18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BA2B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8F8A9" w14:textId="77777777" w:rsidR="0049041F" w:rsidRPr="00B37BE3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B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 w14:paraId="78DCA29E" w14:textId="34964CB7" w:rsidR="0049041F" w:rsidRPr="0049041F" w:rsidRDefault="0049041F" w:rsidP="0049041F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04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3017A5" w:rsidRPr="00B96359" w14:paraId="469B00D6" w14:textId="071C0D6E" w:rsidTr="003017A5">
        <w:trPr>
          <w:trHeight w:val="644"/>
        </w:trPr>
        <w:tc>
          <w:tcPr>
            <w:tcW w:w="1047" w:type="pct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CB2D6" w14:textId="77777777" w:rsidR="0049041F" w:rsidRPr="005530D1" w:rsidRDefault="0049041F" w:rsidP="002B0926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te 3</w:t>
            </w:r>
            <w:r w:rsidRPr="005530D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65" w:type="pct"/>
            <w:tcBorders>
              <w:top w:val="single" w:sz="6" w:space="0" w:color="000000"/>
              <w:left w:val="single" w:sz="18" w:space="0" w:color="auto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7883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3" w:type="pct"/>
            <w:tcBorders>
              <w:top w:val="single" w:sz="6" w:space="0" w:color="000000"/>
              <w:left w:val="single" w:sz="18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CF8FB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88248" w14:textId="77777777" w:rsidR="0049041F" w:rsidRPr="00B37BE3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BE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 w14:paraId="5A3BFB05" w14:textId="1D8586AE" w:rsidR="0049041F" w:rsidRPr="0049041F" w:rsidRDefault="0049041F" w:rsidP="0049041F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04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</w:tr>
      <w:tr w:rsidR="003017A5" w:rsidRPr="00B96359" w14:paraId="19D44594" w14:textId="6D2DF812" w:rsidTr="003017A5">
        <w:trPr>
          <w:trHeight w:val="644"/>
        </w:trPr>
        <w:tc>
          <w:tcPr>
            <w:tcW w:w="1047" w:type="pct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BF52C" w14:textId="77777777" w:rsidR="0049041F" w:rsidRPr="005530D1" w:rsidRDefault="0049041F" w:rsidP="002B0926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te 4</w:t>
            </w:r>
          </w:p>
        </w:tc>
        <w:tc>
          <w:tcPr>
            <w:tcW w:w="865" w:type="pct"/>
            <w:tcBorders>
              <w:top w:val="single" w:sz="6" w:space="0" w:color="000000"/>
              <w:left w:val="single" w:sz="18" w:space="0" w:color="auto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97440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03" w:type="pct"/>
            <w:tcBorders>
              <w:top w:val="single" w:sz="6" w:space="0" w:color="000000"/>
              <w:left w:val="single" w:sz="18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D77DF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C5777" w14:textId="77777777" w:rsidR="0049041F" w:rsidRPr="00B37BE3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BE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 w14:paraId="1792C5A6" w14:textId="18DBD017" w:rsidR="0049041F" w:rsidRPr="0049041F" w:rsidRDefault="0049041F" w:rsidP="0049041F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04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3017A5" w:rsidRPr="00B96359" w14:paraId="0DD47B2D" w14:textId="0B0ABD91" w:rsidTr="003017A5">
        <w:trPr>
          <w:trHeight w:val="581"/>
        </w:trPr>
        <w:tc>
          <w:tcPr>
            <w:tcW w:w="1047" w:type="pct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DEDF8" w14:textId="77777777" w:rsidR="0049041F" w:rsidRPr="005530D1" w:rsidRDefault="0049041F" w:rsidP="002B0926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te 5</w:t>
            </w:r>
          </w:p>
        </w:tc>
        <w:tc>
          <w:tcPr>
            <w:tcW w:w="865" w:type="pct"/>
            <w:tcBorders>
              <w:top w:val="single" w:sz="6" w:space="0" w:color="000000"/>
              <w:left w:val="single" w:sz="18" w:space="0" w:color="auto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F2D92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3" w:type="pct"/>
            <w:tcBorders>
              <w:top w:val="single" w:sz="6" w:space="0" w:color="000000"/>
              <w:left w:val="single" w:sz="18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3F1DC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26B21" w14:textId="77777777" w:rsidR="0049041F" w:rsidRPr="00B37BE3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B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center"/>
          </w:tcPr>
          <w:p w14:paraId="361720AB" w14:textId="408326F9" w:rsidR="0049041F" w:rsidRPr="0049041F" w:rsidRDefault="0049041F" w:rsidP="0049041F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04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4E0ADE" w:rsidRPr="00B96359" w14:paraId="6ABB92C6" w14:textId="7AB7F11C" w:rsidTr="002A55D1">
        <w:trPr>
          <w:trHeight w:val="608"/>
        </w:trPr>
        <w:tc>
          <w:tcPr>
            <w:tcW w:w="1047" w:type="pct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62AF1" w14:textId="77777777" w:rsidR="004E0ADE" w:rsidRPr="005530D1" w:rsidRDefault="004E0ADE" w:rsidP="002B0926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te 6</w:t>
            </w:r>
          </w:p>
        </w:tc>
        <w:tc>
          <w:tcPr>
            <w:tcW w:w="1968" w:type="pct"/>
            <w:gridSpan w:val="2"/>
            <w:vMerge w:val="restart"/>
            <w:tcBorders>
              <w:top w:val="single" w:sz="6" w:space="0" w:color="000000"/>
              <w:left w:val="single" w:sz="18" w:space="0" w:color="auto"/>
              <w:right w:val="single" w:sz="6" w:space="0" w:color="000000"/>
            </w:tcBorders>
            <w:shd w:val="clear" w:color="auto" w:fill="EDEDE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BE306" w14:textId="77777777" w:rsidR="0047051E" w:rsidRDefault="004E0ADE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05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ld not participate to neste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4BEEF0C8" w14:textId="2D37E368" w:rsidR="004E0ADE" w:rsidRPr="0047051E" w:rsidRDefault="004E0ADE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al study</w:t>
            </w:r>
          </w:p>
        </w:tc>
        <w:tc>
          <w:tcPr>
            <w:tcW w:w="110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DEDE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80319" w14:textId="77777777" w:rsidR="004E0ADE" w:rsidRPr="00B37BE3" w:rsidRDefault="004E0ADE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BE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shd w:val="clear" w:color="auto" w:fill="EDEDED" w:themeFill="accent3" w:themeFillTint="33"/>
            <w:vAlign w:val="center"/>
          </w:tcPr>
          <w:p w14:paraId="7DA9BE66" w14:textId="51728C37" w:rsidR="004E0ADE" w:rsidRPr="0049041F" w:rsidRDefault="004E0ADE" w:rsidP="0049041F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04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4E0ADE" w:rsidRPr="00B96359" w14:paraId="7D53863F" w14:textId="55D09991" w:rsidTr="002A55D1">
        <w:trPr>
          <w:trHeight w:val="617"/>
        </w:trPr>
        <w:tc>
          <w:tcPr>
            <w:tcW w:w="1047" w:type="pct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A94B7" w14:textId="77777777" w:rsidR="004E0ADE" w:rsidRPr="005530D1" w:rsidRDefault="004E0ADE" w:rsidP="002B0926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ite 7</w:t>
            </w:r>
          </w:p>
        </w:tc>
        <w:tc>
          <w:tcPr>
            <w:tcW w:w="1968" w:type="pct"/>
            <w:gridSpan w:val="2"/>
            <w:vMerge/>
            <w:tcBorders>
              <w:left w:val="single" w:sz="18" w:space="0" w:color="auto"/>
              <w:bottom w:val="single" w:sz="18" w:space="0" w:color="auto"/>
              <w:right w:val="single" w:sz="6" w:space="0" w:color="000000"/>
            </w:tcBorders>
            <w:shd w:val="clear" w:color="auto" w:fill="EDEDE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62C56" w14:textId="4EF3B4CD" w:rsidR="004E0ADE" w:rsidRPr="00B96359" w:rsidRDefault="004E0ADE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pct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EDEDE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F9FD5" w14:textId="77777777" w:rsidR="004E0ADE" w:rsidRPr="00B37BE3" w:rsidRDefault="004E0ADE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B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82" w:type="pct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val="clear" w:color="auto" w:fill="EDEDED" w:themeFill="accent3" w:themeFillTint="33"/>
            <w:vAlign w:val="center"/>
          </w:tcPr>
          <w:p w14:paraId="3EA02671" w14:textId="25481A19" w:rsidR="004E0ADE" w:rsidRPr="0049041F" w:rsidRDefault="004E0ADE" w:rsidP="0049041F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04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  <w:tr w:rsidR="003017A5" w:rsidRPr="00B96359" w14:paraId="22425A9A" w14:textId="105052DE" w:rsidTr="003017A5">
        <w:trPr>
          <w:trHeight w:val="644"/>
        </w:trPr>
        <w:tc>
          <w:tcPr>
            <w:tcW w:w="104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2296F" w14:textId="73DDA82C" w:rsidR="0049041F" w:rsidRPr="00153BD2" w:rsidRDefault="0049041F" w:rsidP="00153BD2">
            <w:pPr>
              <w:tabs>
                <w:tab w:val="left" w:pos="142"/>
              </w:tabs>
              <w:ind w:firstLine="125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30D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865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C3541" w14:textId="77777777" w:rsidR="0049041F" w:rsidRPr="00B96359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635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03" w:type="pct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3E5B8" w14:textId="77777777" w:rsidR="0049041F" w:rsidRPr="00B37BE3" w:rsidRDefault="0049041F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7BE3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03" w:type="pct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074ED" w14:textId="7D09DB67" w:rsidR="0049041F" w:rsidRPr="002C3DD6" w:rsidRDefault="000A2CAE" w:rsidP="002B0926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82" w:type="pct"/>
            <w:tcBorders>
              <w:top w:val="single" w:sz="18" w:space="0" w:color="000000"/>
              <w:left w:val="single" w:sz="12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 w14:paraId="7487D155" w14:textId="00CB7EBE" w:rsidR="0049041F" w:rsidRPr="0049041F" w:rsidRDefault="0049041F" w:rsidP="0049041F">
            <w:pPr>
              <w:tabs>
                <w:tab w:val="left" w:pos="142"/>
              </w:tabs>
              <w:ind w:firstLine="125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904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9</w:t>
            </w:r>
          </w:p>
        </w:tc>
      </w:tr>
    </w:tbl>
    <w:p w14:paraId="2C70926F" w14:textId="030983D3" w:rsidR="005A1982" w:rsidRDefault="005A1982" w:rsidP="00F95AF3">
      <w:pPr>
        <w:pStyle w:val="Titre4"/>
        <w:shd w:val="clear" w:color="auto" w:fill="FCFCFC"/>
        <w:tabs>
          <w:tab w:val="left" w:pos="142"/>
        </w:tabs>
        <w:spacing w:before="0" w:beforeAutospacing="0" w:after="240" w:afterAutospacing="0"/>
        <w:jc w:val="both"/>
        <w:rPr>
          <w:b w:val="0"/>
          <w:bCs w:val="0"/>
          <w:sz w:val="20"/>
          <w:szCs w:val="20"/>
          <w:lang w:val="en-US"/>
        </w:rPr>
      </w:pPr>
    </w:p>
    <w:p w14:paraId="7919C74E" w14:textId="42FBD864" w:rsidR="005A1982" w:rsidRDefault="005A1982" w:rsidP="001064F6">
      <w:pPr>
        <w:tabs>
          <w:tab w:val="left" w:pos="142"/>
        </w:tabs>
        <w:ind w:hanging="426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t>NA: not applicable</w:t>
      </w:r>
    </w:p>
    <w:p w14:paraId="524469BB" w14:textId="77777777" w:rsidR="005A1982" w:rsidRDefault="005A1982" w:rsidP="00BA6DFA">
      <w:pPr>
        <w:ind w:hanging="426"/>
        <w:jc w:val="both"/>
        <w:rPr>
          <w:rFonts w:ascii="Times New Roman" w:hAnsi="Times New Roman"/>
          <w:bCs/>
          <w:sz w:val="20"/>
          <w:szCs w:val="20"/>
          <w:lang w:val="en-US"/>
        </w:rPr>
      </w:pPr>
      <w:r w:rsidRPr="005A1982">
        <w:rPr>
          <w:rFonts w:ascii="Times New Roman" w:hAnsi="Times New Roman"/>
          <w:bCs/>
          <w:sz w:val="20"/>
          <w:szCs w:val="20"/>
          <w:lang w:val="en-US"/>
        </w:rPr>
        <w:t>*</w:t>
      </w:r>
      <w:r>
        <w:rPr>
          <w:rFonts w:ascii="Times New Roman" w:hAnsi="Times New Roman"/>
          <w:bCs/>
          <w:sz w:val="20"/>
          <w:szCs w:val="20"/>
          <w:lang w:val="en-US"/>
        </w:rPr>
        <w:t>Patients n</w:t>
      </w:r>
      <w:r w:rsidRPr="005A1982">
        <w:rPr>
          <w:rFonts w:ascii="Times New Roman" w:hAnsi="Times New Roman"/>
          <w:bCs/>
          <w:sz w:val="20"/>
          <w:szCs w:val="20"/>
          <w:lang w:val="en-US"/>
        </w:rPr>
        <w:t>ot included</w:t>
      </w:r>
      <w:r>
        <w:rPr>
          <w:rFonts w:ascii="Times New Roman" w:hAnsi="Times New Roman"/>
          <w:bCs/>
          <w:sz w:val="20"/>
          <w:szCs w:val="20"/>
          <w:lang w:val="en-US"/>
        </w:rPr>
        <w:t xml:space="preserve"> in this </w:t>
      </w:r>
      <w:r w:rsidR="00272C09">
        <w:rPr>
          <w:rFonts w:ascii="Times New Roman" w:hAnsi="Times New Roman"/>
          <w:bCs/>
          <w:sz w:val="20"/>
          <w:szCs w:val="20"/>
          <w:lang w:val="en-US"/>
        </w:rPr>
        <w:t xml:space="preserve">nested </w:t>
      </w:r>
      <w:r w:rsidR="008566A5">
        <w:rPr>
          <w:rFonts w:ascii="Times New Roman" w:hAnsi="Times New Roman"/>
          <w:bCs/>
          <w:sz w:val="20"/>
          <w:szCs w:val="20"/>
          <w:lang w:val="en-US"/>
        </w:rPr>
        <w:t xml:space="preserve">observational </w:t>
      </w:r>
      <w:r w:rsidR="00272C09">
        <w:rPr>
          <w:rFonts w:ascii="Times New Roman" w:hAnsi="Times New Roman"/>
          <w:bCs/>
          <w:sz w:val="20"/>
          <w:szCs w:val="20"/>
          <w:lang w:val="en-US"/>
        </w:rPr>
        <w:t>study</w:t>
      </w:r>
      <w:r w:rsidR="00272C09" w:rsidRPr="005A1982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</w:p>
    <w:p w14:paraId="659E8441" w14:textId="333D8B0A" w:rsidR="009A1DDD" w:rsidRPr="008B6C89" w:rsidRDefault="009A1DDD" w:rsidP="00BA6DFA">
      <w:pPr>
        <w:tabs>
          <w:tab w:val="left" w:pos="142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9A1DDD" w:rsidRPr="008B6C89" w:rsidSect="00F95AF3">
      <w:footerReference w:type="even" r:id="rId11"/>
      <w:footerReference w:type="default" r:id="rId12"/>
      <w:pgSz w:w="12240" w:h="15840"/>
      <w:pgMar w:top="1440" w:right="1793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BEED22" w14:textId="77777777" w:rsidR="00700ACE" w:rsidRDefault="00700ACE" w:rsidP="002D64A8">
      <w:r>
        <w:separator/>
      </w:r>
    </w:p>
  </w:endnote>
  <w:endnote w:type="continuationSeparator" w:id="0">
    <w:p w14:paraId="69010A8B" w14:textId="77777777" w:rsidR="00700ACE" w:rsidRDefault="00700ACE" w:rsidP="002D6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﷽﷽翉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128045388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1F5A8E76" w14:textId="77777777" w:rsidR="002A55D1" w:rsidRDefault="002A55D1" w:rsidP="00250D30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018127E" w14:textId="77777777" w:rsidR="002A55D1" w:rsidRDefault="002A55D1" w:rsidP="002D64A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64432069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2A5DDE2" w14:textId="3BABDBC7" w:rsidR="002A55D1" w:rsidRDefault="002A55D1" w:rsidP="002D64A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8</w:t>
        </w:r>
        <w:r>
          <w:rPr>
            <w:rStyle w:val="Numrodepage"/>
          </w:rPr>
          <w:fldChar w:fldCharType="end"/>
        </w:r>
      </w:p>
    </w:sdtContent>
  </w:sdt>
  <w:p w14:paraId="103E0BF5" w14:textId="77777777" w:rsidR="002A55D1" w:rsidRDefault="002A55D1" w:rsidP="002D64A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2A1992" w14:textId="77777777" w:rsidR="00700ACE" w:rsidRDefault="00700ACE" w:rsidP="002D64A8">
      <w:r>
        <w:separator/>
      </w:r>
    </w:p>
  </w:footnote>
  <w:footnote w:type="continuationSeparator" w:id="0">
    <w:p w14:paraId="02F0FEAF" w14:textId="77777777" w:rsidR="00700ACE" w:rsidRDefault="00700ACE" w:rsidP="002D64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57BE1"/>
    <w:multiLevelType w:val="multilevel"/>
    <w:tmpl w:val="56FC9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4C2568"/>
    <w:multiLevelType w:val="hybridMultilevel"/>
    <w:tmpl w:val="6A6E5A1E"/>
    <w:lvl w:ilvl="0" w:tplc="C060C1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5"/>
      </w:rPr>
    </w:lvl>
    <w:lvl w:ilvl="1" w:tplc="27D462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6C0F8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078C4A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0C66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72CDE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B42B5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A2D5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59AF0E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C7F1A9E"/>
    <w:multiLevelType w:val="hybridMultilevel"/>
    <w:tmpl w:val="B9EC286C"/>
    <w:lvl w:ilvl="0" w:tplc="1710435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18A2BF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F8263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EDADA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69E46F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64F6B4E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132586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FEFD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4A6404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0EC5185"/>
    <w:multiLevelType w:val="hybridMultilevel"/>
    <w:tmpl w:val="633E9DB4"/>
    <w:lvl w:ilvl="0" w:tplc="8F6EE0F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98ABE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3CF4E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314F6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BAE59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E068C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BAA7B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F5C253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92A9B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130177D"/>
    <w:multiLevelType w:val="hybridMultilevel"/>
    <w:tmpl w:val="9D02EE90"/>
    <w:lvl w:ilvl="0" w:tplc="A93E58C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658190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CCC08D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D08F8F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B2E3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64034C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16CA1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3DA6A4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F2C385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11760DA1"/>
    <w:multiLevelType w:val="multilevel"/>
    <w:tmpl w:val="228CB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49E2E62"/>
    <w:multiLevelType w:val="hybridMultilevel"/>
    <w:tmpl w:val="757440A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B36ACF"/>
    <w:multiLevelType w:val="hybridMultilevel"/>
    <w:tmpl w:val="C7B88C1C"/>
    <w:lvl w:ilvl="0" w:tplc="0C0C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8" w15:restartNumberingAfterBreak="0">
    <w:nsid w:val="1A2A649B"/>
    <w:multiLevelType w:val="hybridMultilevel"/>
    <w:tmpl w:val="BFF0D150"/>
    <w:lvl w:ilvl="0" w:tplc="6BC4DA3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BD626B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82848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3EEFE6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8E70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86CBAA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B96EB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1AAB79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648E76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B1A608A"/>
    <w:multiLevelType w:val="hybridMultilevel"/>
    <w:tmpl w:val="4F3E763C"/>
    <w:lvl w:ilvl="0" w:tplc="DFCAF1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4A5A5C"/>
    <w:multiLevelType w:val="hybridMultilevel"/>
    <w:tmpl w:val="3D0456E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835A21"/>
    <w:multiLevelType w:val="hybridMultilevel"/>
    <w:tmpl w:val="D4D6C3F4"/>
    <w:lvl w:ilvl="0" w:tplc="122EE5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5"/>
      </w:rPr>
    </w:lvl>
    <w:lvl w:ilvl="1" w:tplc="39D286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2E24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EEA4C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8691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D22E1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1C61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C451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4CA36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210506E7"/>
    <w:multiLevelType w:val="hybridMultilevel"/>
    <w:tmpl w:val="F2FA0F5E"/>
    <w:lvl w:ilvl="0" w:tplc="CD54BE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5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4B4627"/>
    <w:multiLevelType w:val="hybridMultilevel"/>
    <w:tmpl w:val="FE08083A"/>
    <w:lvl w:ilvl="0" w:tplc="1916E0A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5405FE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0CBFB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89C33C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10489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FE1C1B2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5247AB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56AB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00872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26B05ECE"/>
    <w:multiLevelType w:val="hybridMultilevel"/>
    <w:tmpl w:val="AF5E4C14"/>
    <w:lvl w:ilvl="0" w:tplc="15A022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5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8C24CDE"/>
    <w:multiLevelType w:val="hybridMultilevel"/>
    <w:tmpl w:val="544AFD2E"/>
    <w:lvl w:ilvl="0" w:tplc="798423B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9D2866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522E24F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EEA4C6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18691B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D22E11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31C61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1C4517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4CA360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2A472989"/>
    <w:multiLevelType w:val="hybridMultilevel"/>
    <w:tmpl w:val="5972EDF0"/>
    <w:lvl w:ilvl="0" w:tplc="CDF2621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70C7FC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E2E8DB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BF0F79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EB6457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49ADD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42C23E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516066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4F8FF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7" w15:restartNumberingAfterBreak="0">
    <w:nsid w:val="2D902647"/>
    <w:multiLevelType w:val="hybridMultilevel"/>
    <w:tmpl w:val="4FD4F8BC"/>
    <w:lvl w:ilvl="0" w:tplc="F9DE77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EC29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814CAB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5F66E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2AA9C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8A3D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B7282D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3D2F3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07C8D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3294193A"/>
    <w:multiLevelType w:val="hybridMultilevel"/>
    <w:tmpl w:val="0A629370"/>
    <w:lvl w:ilvl="0" w:tplc="3B325BC8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sz w:val="15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2F6E17"/>
    <w:multiLevelType w:val="hybridMultilevel"/>
    <w:tmpl w:val="793A22DA"/>
    <w:lvl w:ilvl="0" w:tplc="70B8DF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E67C7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DC1F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C5293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468F2A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3C0307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7259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3661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47824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0" w15:restartNumberingAfterBreak="0">
    <w:nsid w:val="36AD56D9"/>
    <w:multiLevelType w:val="hybridMultilevel"/>
    <w:tmpl w:val="FAFC5164"/>
    <w:lvl w:ilvl="0" w:tplc="C3E0FCC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22245F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DC6D0C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892B19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C52DE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D3EC9B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D8A0A6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5B0838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D06836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 w15:restartNumberingAfterBreak="0">
    <w:nsid w:val="421B4006"/>
    <w:multiLevelType w:val="hybridMultilevel"/>
    <w:tmpl w:val="F2729D50"/>
    <w:lvl w:ilvl="0" w:tplc="74A08F3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F07AB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20434F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39C5D1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CA46F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3C527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7D8F3F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A160D1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1A31B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2" w15:restartNumberingAfterBreak="0">
    <w:nsid w:val="46782A79"/>
    <w:multiLevelType w:val="hybridMultilevel"/>
    <w:tmpl w:val="1CCC24AC"/>
    <w:lvl w:ilvl="0" w:tplc="5B786D2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0203CC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B52933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1CE922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70E9CA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6CE53C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3C817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DEF7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4AA23A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3" w15:restartNumberingAfterBreak="0">
    <w:nsid w:val="486D336B"/>
    <w:multiLevelType w:val="hybridMultilevel"/>
    <w:tmpl w:val="B9B03434"/>
    <w:lvl w:ilvl="0" w:tplc="4E00B852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sz w:val="16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B5F96"/>
    <w:multiLevelType w:val="multilevel"/>
    <w:tmpl w:val="9202D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B967A11"/>
    <w:multiLevelType w:val="hybridMultilevel"/>
    <w:tmpl w:val="470AA142"/>
    <w:lvl w:ilvl="0" w:tplc="F948DBA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574C4C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F9EC29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F820D5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7949F3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484DD2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72C592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6BC54B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39028D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6" w15:restartNumberingAfterBreak="0">
    <w:nsid w:val="5DB2308A"/>
    <w:multiLevelType w:val="hybridMultilevel"/>
    <w:tmpl w:val="F94ED300"/>
    <w:lvl w:ilvl="0" w:tplc="0C0C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7" w15:restartNumberingAfterBreak="0">
    <w:nsid w:val="5FA462BE"/>
    <w:multiLevelType w:val="hybridMultilevel"/>
    <w:tmpl w:val="D742A0CE"/>
    <w:lvl w:ilvl="0" w:tplc="87CE7F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4077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5C65D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C24A7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0E9F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4FE72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E5EA0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0E6B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90216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 w15:restartNumberingAfterBreak="0">
    <w:nsid w:val="615D7096"/>
    <w:multiLevelType w:val="hybridMultilevel"/>
    <w:tmpl w:val="5524A55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8164A5"/>
    <w:multiLevelType w:val="hybridMultilevel"/>
    <w:tmpl w:val="CBD09B2E"/>
    <w:lvl w:ilvl="0" w:tplc="34A872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5"/>
      </w:rPr>
    </w:lvl>
    <w:lvl w:ilvl="1" w:tplc="174077B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85C65D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C24A7F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30E9F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4FE725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E5EA08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40E6B3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90216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0" w15:restartNumberingAfterBreak="0">
    <w:nsid w:val="628E25DE"/>
    <w:multiLevelType w:val="hybridMultilevel"/>
    <w:tmpl w:val="F0245804"/>
    <w:lvl w:ilvl="0" w:tplc="1ED8B4A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7D4628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6C0F87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078C4A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90C662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72CDE6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B42B5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EA2D5E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59AF0E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1" w15:restartNumberingAfterBreak="0">
    <w:nsid w:val="63D539F7"/>
    <w:multiLevelType w:val="hybridMultilevel"/>
    <w:tmpl w:val="F19ED5F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4E333E"/>
    <w:multiLevelType w:val="hybridMultilevel"/>
    <w:tmpl w:val="34FC21B4"/>
    <w:lvl w:ilvl="0" w:tplc="49CC64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B40DB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BD496C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B12570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BD21BA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F983CE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7A45E3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96EDD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3AC5D5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3" w15:restartNumberingAfterBreak="0">
    <w:nsid w:val="701B79FC"/>
    <w:multiLevelType w:val="hybridMultilevel"/>
    <w:tmpl w:val="07FED41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1C21A7"/>
    <w:multiLevelType w:val="hybridMultilevel"/>
    <w:tmpl w:val="8446051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E558FD"/>
    <w:multiLevelType w:val="hybridMultilevel"/>
    <w:tmpl w:val="3058F09E"/>
    <w:lvl w:ilvl="0" w:tplc="43268B2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5"/>
      </w:rPr>
    </w:lvl>
    <w:lvl w:ilvl="1" w:tplc="B1E67C7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2DC1F6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C52937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468F2A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3C0307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F7259E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336610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47824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6" w15:restartNumberingAfterBreak="0">
    <w:nsid w:val="7FB92405"/>
    <w:multiLevelType w:val="hybridMultilevel"/>
    <w:tmpl w:val="101672BA"/>
    <w:lvl w:ilvl="0" w:tplc="6948816E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  <w:sz w:val="15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24"/>
  </w:num>
  <w:num w:numId="4">
    <w:abstractNumId w:val="10"/>
  </w:num>
  <w:num w:numId="5">
    <w:abstractNumId w:val="26"/>
  </w:num>
  <w:num w:numId="6">
    <w:abstractNumId w:val="7"/>
  </w:num>
  <w:num w:numId="7">
    <w:abstractNumId w:val="33"/>
  </w:num>
  <w:num w:numId="8">
    <w:abstractNumId w:val="28"/>
  </w:num>
  <w:num w:numId="9">
    <w:abstractNumId w:val="3"/>
  </w:num>
  <w:num w:numId="10">
    <w:abstractNumId w:val="4"/>
  </w:num>
  <w:num w:numId="11">
    <w:abstractNumId w:val="25"/>
  </w:num>
  <w:num w:numId="12">
    <w:abstractNumId w:val="16"/>
  </w:num>
  <w:num w:numId="13">
    <w:abstractNumId w:val="20"/>
  </w:num>
  <w:num w:numId="14">
    <w:abstractNumId w:val="17"/>
  </w:num>
  <w:num w:numId="15">
    <w:abstractNumId w:val="2"/>
  </w:num>
  <w:num w:numId="16">
    <w:abstractNumId w:val="8"/>
  </w:num>
  <w:num w:numId="17">
    <w:abstractNumId w:val="9"/>
  </w:num>
  <w:num w:numId="18">
    <w:abstractNumId w:val="32"/>
  </w:num>
  <w:num w:numId="19">
    <w:abstractNumId w:val="22"/>
  </w:num>
  <w:num w:numId="20">
    <w:abstractNumId w:val="21"/>
  </w:num>
  <w:num w:numId="21">
    <w:abstractNumId w:val="13"/>
  </w:num>
  <w:num w:numId="22">
    <w:abstractNumId w:val="27"/>
  </w:num>
  <w:num w:numId="23">
    <w:abstractNumId w:val="19"/>
  </w:num>
  <w:num w:numId="24">
    <w:abstractNumId w:val="30"/>
  </w:num>
  <w:num w:numId="25">
    <w:abstractNumId w:val="15"/>
  </w:num>
  <w:num w:numId="26">
    <w:abstractNumId w:val="31"/>
  </w:num>
  <w:num w:numId="27">
    <w:abstractNumId w:val="6"/>
  </w:num>
  <w:num w:numId="28">
    <w:abstractNumId w:val="23"/>
  </w:num>
  <w:num w:numId="29">
    <w:abstractNumId w:val="36"/>
  </w:num>
  <w:num w:numId="30">
    <w:abstractNumId w:val="18"/>
  </w:num>
  <w:num w:numId="31">
    <w:abstractNumId w:val="14"/>
  </w:num>
  <w:num w:numId="32">
    <w:abstractNumId w:val="29"/>
  </w:num>
  <w:num w:numId="33">
    <w:abstractNumId w:val="1"/>
  </w:num>
  <w:num w:numId="34">
    <w:abstractNumId w:val="11"/>
  </w:num>
  <w:num w:numId="35">
    <w:abstractNumId w:val="35"/>
  </w:num>
  <w:num w:numId="36">
    <w:abstractNumId w:val="12"/>
  </w:num>
  <w:num w:numId="37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activeWritingStyle w:appName="MSWord" w:lang="fr-CA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92xdrvgs0ft3e9vdm5srzb95td0ttxzv9e&quot;&gt;ATS&lt;record-ids&gt;&lt;item&gt;1&lt;/item&gt;&lt;item&gt;2&lt;/item&gt;&lt;item&gt;3&lt;/item&gt;&lt;item&gt;8&lt;/item&gt;&lt;item&gt;14&lt;/item&gt;&lt;item&gt;66&lt;/item&gt;&lt;item&gt;1207&lt;/item&gt;&lt;item&gt;1600&lt;/item&gt;&lt;item&gt;2072&lt;/item&gt;&lt;item&gt;2362&lt;/item&gt;&lt;item&gt;2458&lt;/item&gt;&lt;item&gt;2491&lt;/item&gt;&lt;item&gt;2492&lt;/item&gt;&lt;item&gt;2493&lt;/item&gt;&lt;item&gt;2494&lt;/item&gt;&lt;item&gt;2495&lt;/item&gt;&lt;item&gt;2610&lt;/item&gt;&lt;item&gt;2782&lt;/item&gt;&lt;item&gt;3406&lt;/item&gt;&lt;item&gt;3663&lt;/item&gt;&lt;/record-ids&gt;&lt;/item&gt;&lt;/Libraries&gt;"/>
  </w:docVars>
  <w:rsids>
    <w:rsidRoot w:val="00D73533"/>
    <w:rsid w:val="00000EA5"/>
    <w:rsid w:val="0000120D"/>
    <w:rsid w:val="00001CC2"/>
    <w:rsid w:val="000028ED"/>
    <w:rsid w:val="0000587E"/>
    <w:rsid w:val="00005CFF"/>
    <w:rsid w:val="00007CF6"/>
    <w:rsid w:val="000111DC"/>
    <w:rsid w:val="00011525"/>
    <w:rsid w:val="00011BCF"/>
    <w:rsid w:val="00012E30"/>
    <w:rsid w:val="0001352C"/>
    <w:rsid w:val="0001476F"/>
    <w:rsid w:val="00014809"/>
    <w:rsid w:val="0001623C"/>
    <w:rsid w:val="00017006"/>
    <w:rsid w:val="000172C0"/>
    <w:rsid w:val="00017ABA"/>
    <w:rsid w:val="00022E57"/>
    <w:rsid w:val="000243A6"/>
    <w:rsid w:val="0002456F"/>
    <w:rsid w:val="00024AEA"/>
    <w:rsid w:val="00024B89"/>
    <w:rsid w:val="00025560"/>
    <w:rsid w:val="0002568E"/>
    <w:rsid w:val="00025B1D"/>
    <w:rsid w:val="00032EBD"/>
    <w:rsid w:val="00034588"/>
    <w:rsid w:val="00034C54"/>
    <w:rsid w:val="00035DCD"/>
    <w:rsid w:val="00037EC8"/>
    <w:rsid w:val="000406D5"/>
    <w:rsid w:val="00042711"/>
    <w:rsid w:val="00042BDC"/>
    <w:rsid w:val="000442C1"/>
    <w:rsid w:val="00045D89"/>
    <w:rsid w:val="00050566"/>
    <w:rsid w:val="000520B6"/>
    <w:rsid w:val="00055005"/>
    <w:rsid w:val="0005661A"/>
    <w:rsid w:val="00056FB2"/>
    <w:rsid w:val="00057668"/>
    <w:rsid w:val="00062803"/>
    <w:rsid w:val="00063A65"/>
    <w:rsid w:val="00066845"/>
    <w:rsid w:val="00075631"/>
    <w:rsid w:val="00077571"/>
    <w:rsid w:val="00080828"/>
    <w:rsid w:val="00082B68"/>
    <w:rsid w:val="0009062B"/>
    <w:rsid w:val="0009102D"/>
    <w:rsid w:val="00091B0B"/>
    <w:rsid w:val="00097581"/>
    <w:rsid w:val="000A2CAE"/>
    <w:rsid w:val="000A3EDE"/>
    <w:rsid w:val="000A3FF1"/>
    <w:rsid w:val="000A4B26"/>
    <w:rsid w:val="000A4BAE"/>
    <w:rsid w:val="000A5635"/>
    <w:rsid w:val="000A7413"/>
    <w:rsid w:val="000B017C"/>
    <w:rsid w:val="000B283D"/>
    <w:rsid w:val="000B3171"/>
    <w:rsid w:val="000B32D8"/>
    <w:rsid w:val="000B433B"/>
    <w:rsid w:val="000B4B0C"/>
    <w:rsid w:val="000B5D87"/>
    <w:rsid w:val="000B65D8"/>
    <w:rsid w:val="000C02E4"/>
    <w:rsid w:val="000C581B"/>
    <w:rsid w:val="000D07DD"/>
    <w:rsid w:val="000D0C0C"/>
    <w:rsid w:val="000D1831"/>
    <w:rsid w:val="000D21B8"/>
    <w:rsid w:val="000D303B"/>
    <w:rsid w:val="000D4487"/>
    <w:rsid w:val="000D50A1"/>
    <w:rsid w:val="000D71AE"/>
    <w:rsid w:val="000D7CA2"/>
    <w:rsid w:val="000E00E6"/>
    <w:rsid w:val="000E4DC4"/>
    <w:rsid w:val="000E5353"/>
    <w:rsid w:val="000E6ABA"/>
    <w:rsid w:val="000E6E31"/>
    <w:rsid w:val="000F0DD5"/>
    <w:rsid w:val="000F2DBC"/>
    <w:rsid w:val="000F3C4E"/>
    <w:rsid w:val="000F5E90"/>
    <w:rsid w:val="000F6C6F"/>
    <w:rsid w:val="00100CA8"/>
    <w:rsid w:val="00101EBB"/>
    <w:rsid w:val="001033A9"/>
    <w:rsid w:val="00104100"/>
    <w:rsid w:val="0010494B"/>
    <w:rsid w:val="00105D35"/>
    <w:rsid w:val="001064F6"/>
    <w:rsid w:val="0010679F"/>
    <w:rsid w:val="001078BF"/>
    <w:rsid w:val="00107CAE"/>
    <w:rsid w:val="00112AE5"/>
    <w:rsid w:val="001177E7"/>
    <w:rsid w:val="001213AB"/>
    <w:rsid w:val="0012451C"/>
    <w:rsid w:val="0012799A"/>
    <w:rsid w:val="00132578"/>
    <w:rsid w:val="001337AD"/>
    <w:rsid w:val="00133F9C"/>
    <w:rsid w:val="00134D9C"/>
    <w:rsid w:val="001428AC"/>
    <w:rsid w:val="0015199F"/>
    <w:rsid w:val="00151DA5"/>
    <w:rsid w:val="00152284"/>
    <w:rsid w:val="00153BD2"/>
    <w:rsid w:val="00154DE6"/>
    <w:rsid w:val="00156826"/>
    <w:rsid w:val="00156E3E"/>
    <w:rsid w:val="001604D0"/>
    <w:rsid w:val="00160503"/>
    <w:rsid w:val="00162FBB"/>
    <w:rsid w:val="00164BB8"/>
    <w:rsid w:val="00166ACD"/>
    <w:rsid w:val="001673EF"/>
    <w:rsid w:val="00170DDD"/>
    <w:rsid w:val="0017228F"/>
    <w:rsid w:val="001725E0"/>
    <w:rsid w:val="00174F67"/>
    <w:rsid w:val="00175DAD"/>
    <w:rsid w:val="001778EE"/>
    <w:rsid w:val="00181A38"/>
    <w:rsid w:val="00181E9E"/>
    <w:rsid w:val="00182DF4"/>
    <w:rsid w:val="00186212"/>
    <w:rsid w:val="00186361"/>
    <w:rsid w:val="001866C7"/>
    <w:rsid w:val="001876A5"/>
    <w:rsid w:val="00192BD7"/>
    <w:rsid w:val="00193CDD"/>
    <w:rsid w:val="001A18E0"/>
    <w:rsid w:val="001A3127"/>
    <w:rsid w:val="001A6031"/>
    <w:rsid w:val="001A6CFA"/>
    <w:rsid w:val="001B1624"/>
    <w:rsid w:val="001B1FB9"/>
    <w:rsid w:val="001B20F1"/>
    <w:rsid w:val="001B23B0"/>
    <w:rsid w:val="001B2ACA"/>
    <w:rsid w:val="001B2F10"/>
    <w:rsid w:val="001B44E6"/>
    <w:rsid w:val="001B467A"/>
    <w:rsid w:val="001B5293"/>
    <w:rsid w:val="001B6B44"/>
    <w:rsid w:val="001B6D32"/>
    <w:rsid w:val="001B76BB"/>
    <w:rsid w:val="001C02CE"/>
    <w:rsid w:val="001C0388"/>
    <w:rsid w:val="001C1363"/>
    <w:rsid w:val="001C2CEC"/>
    <w:rsid w:val="001C4030"/>
    <w:rsid w:val="001C614E"/>
    <w:rsid w:val="001D07CF"/>
    <w:rsid w:val="001D1FE9"/>
    <w:rsid w:val="001E35F1"/>
    <w:rsid w:val="001E3729"/>
    <w:rsid w:val="001E4960"/>
    <w:rsid w:val="001E4F32"/>
    <w:rsid w:val="001E5CCE"/>
    <w:rsid w:val="001E6D33"/>
    <w:rsid w:val="001F12E1"/>
    <w:rsid w:val="001F180C"/>
    <w:rsid w:val="001F2CC5"/>
    <w:rsid w:val="001F3F41"/>
    <w:rsid w:val="001F49A7"/>
    <w:rsid w:val="001F4F3F"/>
    <w:rsid w:val="001F5340"/>
    <w:rsid w:val="001F7C99"/>
    <w:rsid w:val="00204623"/>
    <w:rsid w:val="002050AE"/>
    <w:rsid w:val="002051B8"/>
    <w:rsid w:val="0020538C"/>
    <w:rsid w:val="00205D1C"/>
    <w:rsid w:val="002106CA"/>
    <w:rsid w:val="002116EF"/>
    <w:rsid w:val="00211E39"/>
    <w:rsid w:val="00212947"/>
    <w:rsid w:val="00212A24"/>
    <w:rsid w:val="00214125"/>
    <w:rsid w:val="002142C3"/>
    <w:rsid w:val="002164BD"/>
    <w:rsid w:val="00216AD0"/>
    <w:rsid w:val="00223559"/>
    <w:rsid w:val="00223BC3"/>
    <w:rsid w:val="002240B8"/>
    <w:rsid w:val="00225185"/>
    <w:rsid w:val="00226193"/>
    <w:rsid w:val="0022666F"/>
    <w:rsid w:val="00227048"/>
    <w:rsid w:val="002306AD"/>
    <w:rsid w:val="00232E60"/>
    <w:rsid w:val="002352AE"/>
    <w:rsid w:val="00235429"/>
    <w:rsid w:val="00236A03"/>
    <w:rsid w:val="00241465"/>
    <w:rsid w:val="00242131"/>
    <w:rsid w:val="0024232F"/>
    <w:rsid w:val="00242B7C"/>
    <w:rsid w:val="002435AD"/>
    <w:rsid w:val="0024547D"/>
    <w:rsid w:val="00247140"/>
    <w:rsid w:val="002473A0"/>
    <w:rsid w:val="00250C56"/>
    <w:rsid w:val="00250D30"/>
    <w:rsid w:val="00251487"/>
    <w:rsid w:val="002519E6"/>
    <w:rsid w:val="00251D91"/>
    <w:rsid w:val="002521B4"/>
    <w:rsid w:val="0025243E"/>
    <w:rsid w:val="00252CB8"/>
    <w:rsid w:val="00253ACF"/>
    <w:rsid w:val="00254B01"/>
    <w:rsid w:val="00255282"/>
    <w:rsid w:val="0025743A"/>
    <w:rsid w:val="002626A0"/>
    <w:rsid w:val="00262D2E"/>
    <w:rsid w:val="002651C6"/>
    <w:rsid w:val="00266C07"/>
    <w:rsid w:val="00266D77"/>
    <w:rsid w:val="00267624"/>
    <w:rsid w:val="002679EE"/>
    <w:rsid w:val="002703F2"/>
    <w:rsid w:val="00271585"/>
    <w:rsid w:val="00271FEA"/>
    <w:rsid w:val="00272945"/>
    <w:rsid w:val="00272C09"/>
    <w:rsid w:val="0027310B"/>
    <w:rsid w:val="002731E6"/>
    <w:rsid w:val="00274F51"/>
    <w:rsid w:val="00276382"/>
    <w:rsid w:val="00276C46"/>
    <w:rsid w:val="00276FDE"/>
    <w:rsid w:val="00277CE9"/>
    <w:rsid w:val="00277DA2"/>
    <w:rsid w:val="0028011A"/>
    <w:rsid w:val="0028121B"/>
    <w:rsid w:val="002840E7"/>
    <w:rsid w:val="0028541B"/>
    <w:rsid w:val="0028789D"/>
    <w:rsid w:val="002914A5"/>
    <w:rsid w:val="0029329B"/>
    <w:rsid w:val="002957C6"/>
    <w:rsid w:val="0029768C"/>
    <w:rsid w:val="00297BB0"/>
    <w:rsid w:val="002A05F1"/>
    <w:rsid w:val="002A2829"/>
    <w:rsid w:val="002A55D1"/>
    <w:rsid w:val="002A71A3"/>
    <w:rsid w:val="002B0716"/>
    <w:rsid w:val="002B0926"/>
    <w:rsid w:val="002B215B"/>
    <w:rsid w:val="002B2366"/>
    <w:rsid w:val="002B46BC"/>
    <w:rsid w:val="002B4794"/>
    <w:rsid w:val="002B4929"/>
    <w:rsid w:val="002B5624"/>
    <w:rsid w:val="002B6546"/>
    <w:rsid w:val="002B6D8C"/>
    <w:rsid w:val="002C3CD3"/>
    <w:rsid w:val="002C3DD6"/>
    <w:rsid w:val="002D04B5"/>
    <w:rsid w:val="002D0AF3"/>
    <w:rsid w:val="002D0FEE"/>
    <w:rsid w:val="002D2CA1"/>
    <w:rsid w:val="002D3791"/>
    <w:rsid w:val="002D3E09"/>
    <w:rsid w:val="002D484D"/>
    <w:rsid w:val="002D64A8"/>
    <w:rsid w:val="002D6DA0"/>
    <w:rsid w:val="002E1A81"/>
    <w:rsid w:val="002E2A36"/>
    <w:rsid w:val="002F0336"/>
    <w:rsid w:val="002F066B"/>
    <w:rsid w:val="002F33CB"/>
    <w:rsid w:val="002F3452"/>
    <w:rsid w:val="002F35AE"/>
    <w:rsid w:val="002F51C6"/>
    <w:rsid w:val="002F5B15"/>
    <w:rsid w:val="002F71AB"/>
    <w:rsid w:val="002F7EE4"/>
    <w:rsid w:val="003017A5"/>
    <w:rsid w:val="00301868"/>
    <w:rsid w:val="003028C0"/>
    <w:rsid w:val="00302B01"/>
    <w:rsid w:val="00303A87"/>
    <w:rsid w:val="00304151"/>
    <w:rsid w:val="0031088D"/>
    <w:rsid w:val="003120B7"/>
    <w:rsid w:val="00312889"/>
    <w:rsid w:val="00313433"/>
    <w:rsid w:val="00317350"/>
    <w:rsid w:val="0032160F"/>
    <w:rsid w:val="003226A5"/>
    <w:rsid w:val="00323338"/>
    <w:rsid w:val="00323358"/>
    <w:rsid w:val="00324F9C"/>
    <w:rsid w:val="003253AA"/>
    <w:rsid w:val="003266E9"/>
    <w:rsid w:val="00330108"/>
    <w:rsid w:val="003307F2"/>
    <w:rsid w:val="00330DB1"/>
    <w:rsid w:val="00331068"/>
    <w:rsid w:val="00334272"/>
    <w:rsid w:val="00334D20"/>
    <w:rsid w:val="0033628A"/>
    <w:rsid w:val="00337B99"/>
    <w:rsid w:val="00340CB9"/>
    <w:rsid w:val="00341F9B"/>
    <w:rsid w:val="00346F38"/>
    <w:rsid w:val="00347015"/>
    <w:rsid w:val="00351214"/>
    <w:rsid w:val="00351D40"/>
    <w:rsid w:val="00351D68"/>
    <w:rsid w:val="00352A41"/>
    <w:rsid w:val="00354ED4"/>
    <w:rsid w:val="003573C1"/>
    <w:rsid w:val="00357E8D"/>
    <w:rsid w:val="00361DC7"/>
    <w:rsid w:val="00362334"/>
    <w:rsid w:val="00365661"/>
    <w:rsid w:val="0036692A"/>
    <w:rsid w:val="003672C1"/>
    <w:rsid w:val="00371BEF"/>
    <w:rsid w:val="00373427"/>
    <w:rsid w:val="0037362F"/>
    <w:rsid w:val="00374702"/>
    <w:rsid w:val="00376BBF"/>
    <w:rsid w:val="00377D45"/>
    <w:rsid w:val="00381461"/>
    <w:rsid w:val="00386174"/>
    <w:rsid w:val="003878BA"/>
    <w:rsid w:val="00391043"/>
    <w:rsid w:val="003927F1"/>
    <w:rsid w:val="00393026"/>
    <w:rsid w:val="0039575A"/>
    <w:rsid w:val="00395F99"/>
    <w:rsid w:val="00396CA2"/>
    <w:rsid w:val="003A06F6"/>
    <w:rsid w:val="003A1B6D"/>
    <w:rsid w:val="003A33F0"/>
    <w:rsid w:val="003A4916"/>
    <w:rsid w:val="003A7386"/>
    <w:rsid w:val="003A75E5"/>
    <w:rsid w:val="003B0DF5"/>
    <w:rsid w:val="003B0EA1"/>
    <w:rsid w:val="003B2A6C"/>
    <w:rsid w:val="003B2A75"/>
    <w:rsid w:val="003B2A87"/>
    <w:rsid w:val="003B3BA0"/>
    <w:rsid w:val="003B4214"/>
    <w:rsid w:val="003B66E4"/>
    <w:rsid w:val="003B6D89"/>
    <w:rsid w:val="003B6DB0"/>
    <w:rsid w:val="003C4BE5"/>
    <w:rsid w:val="003C5825"/>
    <w:rsid w:val="003C5A39"/>
    <w:rsid w:val="003C7AE3"/>
    <w:rsid w:val="003D3039"/>
    <w:rsid w:val="003D5304"/>
    <w:rsid w:val="003D5C76"/>
    <w:rsid w:val="003D76FB"/>
    <w:rsid w:val="003E001B"/>
    <w:rsid w:val="003E205E"/>
    <w:rsid w:val="003E2EB5"/>
    <w:rsid w:val="003E308B"/>
    <w:rsid w:val="003E3165"/>
    <w:rsid w:val="003E3844"/>
    <w:rsid w:val="003E5139"/>
    <w:rsid w:val="003E603A"/>
    <w:rsid w:val="003F193F"/>
    <w:rsid w:val="003F244B"/>
    <w:rsid w:val="003F400B"/>
    <w:rsid w:val="003F4596"/>
    <w:rsid w:val="003F5680"/>
    <w:rsid w:val="003F60FE"/>
    <w:rsid w:val="003F69FB"/>
    <w:rsid w:val="0040181F"/>
    <w:rsid w:val="00401944"/>
    <w:rsid w:val="00404E1F"/>
    <w:rsid w:val="00411812"/>
    <w:rsid w:val="00413400"/>
    <w:rsid w:val="00413F76"/>
    <w:rsid w:val="00414A1D"/>
    <w:rsid w:val="00416505"/>
    <w:rsid w:val="00416BCB"/>
    <w:rsid w:val="00420401"/>
    <w:rsid w:val="004209AA"/>
    <w:rsid w:val="00420E04"/>
    <w:rsid w:val="00421082"/>
    <w:rsid w:val="00422A73"/>
    <w:rsid w:val="00423092"/>
    <w:rsid w:val="004241DE"/>
    <w:rsid w:val="00425902"/>
    <w:rsid w:val="00425A65"/>
    <w:rsid w:val="00430268"/>
    <w:rsid w:val="0043148A"/>
    <w:rsid w:val="00433160"/>
    <w:rsid w:val="0043460F"/>
    <w:rsid w:val="00435537"/>
    <w:rsid w:val="004371E6"/>
    <w:rsid w:val="00441B39"/>
    <w:rsid w:val="004439D2"/>
    <w:rsid w:val="00446A28"/>
    <w:rsid w:val="00446A98"/>
    <w:rsid w:val="004508F7"/>
    <w:rsid w:val="0045320F"/>
    <w:rsid w:val="00453382"/>
    <w:rsid w:val="00453383"/>
    <w:rsid w:val="00456F43"/>
    <w:rsid w:val="00461051"/>
    <w:rsid w:val="00461BA7"/>
    <w:rsid w:val="00463C7C"/>
    <w:rsid w:val="004667A3"/>
    <w:rsid w:val="0047051E"/>
    <w:rsid w:val="00471C4A"/>
    <w:rsid w:val="00472A29"/>
    <w:rsid w:val="00475387"/>
    <w:rsid w:val="00480865"/>
    <w:rsid w:val="00480ADB"/>
    <w:rsid w:val="00484088"/>
    <w:rsid w:val="0048480C"/>
    <w:rsid w:val="00484D1E"/>
    <w:rsid w:val="00484DB6"/>
    <w:rsid w:val="00484E86"/>
    <w:rsid w:val="0049041F"/>
    <w:rsid w:val="0049053E"/>
    <w:rsid w:val="0049270D"/>
    <w:rsid w:val="00493255"/>
    <w:rsid w:val="0049400C"/>
    <w:rsid w:val="004A1921"/>
    <w:rsid w:val="004A6152"/>
    <w:rsid w:val="004A666B"/>
    <w:rsid w:val="004A7A30"/>
    <w:rsid w:val="004B4BF4"/>
    <w:rsid w:val="004B5055"/>
    <w:rsid w:val="004B513C"/>
    <w:rsid w:val="004B55B8"/>
    <w:rsid w:val="004C0D29"/>
    <w:rsid w:val="004C0FBE"/>
    <w:rsid w:val="004C36A7"/>
    <w:rsid w:val="004C3B26"/>
    <w:rsid w:val="004C4099"/>
    <w:rsid w:val="004C4A00"/>
    <w:rsid w:val="004C51B0"/>
    <w:rsid w:val="004C781B"/>
    <w:rsid w:val="004D0350"/>
    <w:rsid w:val="004D3707"/>
    <w:rsid w:val="004D40CC"/>
    <w:rsid w:val="004D4814"/>
    <w:rsid w:val="004D57FB"/>
    <w:rsid w:val="004E00C9"/>
    <w:rsid w:val="004E07F7"/>
    <w:rsid w:val="004E0ADE"/>
    <w:rsid w:val="004E1F7C"/>
    <w:rsid w:val="004E27E7"/>
    <w:rsid w:val="004E4873"/>
    <w:rsid w:val="004E5644"/>
    <w:rsid w:val="004E5F05"/>
    <w:rsid w:val="004E5F20"/>
    <w:rsid w:val="004E6346"/>
    <w:rsid w:val="004E6575"/>
    <w:rsid w:val="004F0F0D"/>
    <w:rsid w:val="004F12D2"/>
    <w:rsid w:val="004F2F2D"/>
    <w:rsid w:val="004F373B"/>
    <w:rsid w:val="004F55F0"/>
    <w:rsid w:val="004F6555"/>
    <w:rsid w:val="005013E3"/>
    <w:rsid w:val="00501AE8"/>
    <w:rsid w:val="00504C87"/>
    <w:rsid w:val="00506B38"/>
    <w:rsid w:val="00507052"/>
    <w:rsid w:val="00511AC1"/>
    <w:rsid w:val="00513698"/>
    <w:rsid w:val="005146F9"/>
    <w:rsid w:val="00516286"/>
    <w:rsid w:val="0051628B"/>
    <w:rsid w:val="00516335"/>
    <w:rsid w:val="00516BEE"/>
    <w:rsid w:val="0051705F"/>
    <w:rsid w:val="00517701"/>
    <w:rsid w:val="00520695"/>
    <w:rsid w:val="00522003"/>
    <w:rsid w:val="00523FA8"/>
    <w:rsid w:val="005247C7"/>
    <w:rsid w:val="00525426"/>
    <w:rsid w:val="00525BB4"/>
    <w:rsid w:val="00526377"/>
    <w:rsid w:val="00532B7B"/>
    <w:rsid w:val="00535244"/>
    <w:rsid w:val="005402EA"/>
    <w:rsid w:val="00540996"/>
    <w:rsid w:val="00540D3C"/>
    <w:rsid w:val="005411EA"/>
    <w:rsid w:val="005442C3"/>
    <w:rsid w:val="00544755"/>
    <w:rsid w:val="005464B6"/>
    <w:rsid w:val="00551792"/>
    <w:rsid w:val="005518E7"/>
    <w:rsid w:val="00551F5D"/>
    <w:rsid w:val="005530D1"/>
    <w:rsid w:val="00553138"/>
    <w:rsid w:val="00554708"/>
    <w:rsid w:val="00555837"/>
    <w:rsid w:val="00560AA7"/>
    <w:rsid w:val="00560AD9"/>
    <w:rsid w:val="00561245"/>
    <w:rsid w:val="00563C96"/>
    <w:rsid w:val="00564D2E"/>
    <w:rsid w:val="005706F0"/>
    <w:rsid w:val="00571E9C"/>
    <w:rsid w:val="005739C3"/>
    <w:rsid w:val="00574FE6"/>
    <w:rsid w:val="00576D24"/>
    <w:rsid w:val="0058187F"/>
    <w:rsid w:val="00582224"/>
    <w:rsid w:val="005867F4"/>
    <w:rsid w:val="005868DB"/>
    <w:rsid w:val="00590FE3"/>
    <w:rsid w:val="00592D00"/>
    <w:rsid w:val="005A05B8"/>
    <w:rsid w:val="005A05ED"/>
    <w:rsid w:val="005A06DF"/>
    <w:rsid w:val="005A06E1"/>
    <w:rsid w:val="005A11B0"/>
    <w:rsid w:val="005A12DE"/>
    <w:rsid w:val="005A1982"/>
    <w:rsid w:val="005A3E8A"/>
    <w:rsid w:val="005A40BE"/>
    <w:rsid w:val="005A492C"/>
    <w:rsid w:val="005A62C4"/>
    <w:rsid w:val="005A6EE3"/>
    <w:rsid w:val="005A7E8D"/>
    <w:rsid w:val="005B0DEA"/>
    <w:rsid w:val="005B1ECC"/>
    <w:rsid w:val="005B2041"/>
    <w:rsid w:val="005B353E"/>
    <w:rsid w:val="005B3DF0"/>
    <w:rsid w:val="005B572C"/>
    <w:rsid w:val="005B7A20"/>
    <w:rsid w:val="005C0EAD"/>
    <w:rsid w:val="005C13DF"/>
    <w:rsid w:val="005C3BF2"/>
    <w:rsid w:val="005C5A8A"/>
    <w:rsid w:val="005C62EC"/>
    <w:rsid w:val="005C6DBD"/>
    <w:rsid w:val="005D0600"/>
    <w:rsid w:val="005D1B97"/>
    <w:rsid w:val="005D3444"/>
    <w:rsid w:val="005D481A"/>
    <w:rsid w:val="005D55B0"/>
    <w:rsid w:val="005D580B"/>
    <w:rsid w:val="005D7962"/>
    <w:rsid w:val="005E2C53"/>
    <w:rsid w:val="005E4911"/>
    <w:rsid w:val="005E4EC7"/>
    <w:rsid w:val="005E54F7"/>
    <w:rsid w:val="005F1F33"/>
    <w:rsid w:val="005F3010"/>
    <w:rsid w:val="005F4AF0"/>
    <w:rsid w:val="005F670D"/>
    <w:rsid w:val="005F7C8A"/>
    <w:rsid w:val="006038B7"/>
    <w:rsid w:val="0061035F"/>
    <w:rsid w:val="00611108"/>
    <w:rsid w:val="006118AB"/>
    <w:rsid w:val="0061208C"/>
    <w:rsid w:val="0061477A"/>
    <w:rsid w:val="006166BA"/>
    <w:rsid w:val="00617135"/>
    <w:rsid w:val="00617E93"/>
    <w:rsid w:val="00621ACF"/>
    <w:rsid w:val="00621D47"/>
    <w:rsid w:val="00622056"/>
    <w:rsid w:val="00624231"/>
    <w:rsid w:val="00624863"/>
    <w:rsid w:val="00627B91"/>
    <w:rsid w:val="006314BE"/>
    <w:rsid w:val="006361CE"/>
    <w:rsid w:val="00640845"/>
    <w:rsid w:val="00640909"/>
    <w:rsid w:val="00640A86"/>
    <w:rsid w:val="006422B3"/>
    <w:rsid w:val="00643590"/>
    <w:rsid w:val="0064406F"/>
    <w:rsid w:val="00645AAB"/>
    <w:rsid w:val="00646197"/>
    <w:rsid w:val="006511FD"/>
    <w:rsid w:val="00653CD1"/>
    <w:rsid w:val="006545AB"/>
    <w:rsid w:val="00654C1E"/>
    <w:rsid w:val="00655D3D"/>
    <w:rsid w:val="006567CD"/>
    <w:rsid w:val="00656E17"/>
    <w:rsid w:val="0065786F"/>
    <w:rsid w:val="00657A22"/>
    <w:rsid w:val="00657E08"/>
    <w:rsid w:val="00657E7E"/>
    <w:rsid w:val="00661369"/>
    <w:rsid w:val="00661386"/>
    <w:rsid w:val="00663DE8"/>
    <w:rsid w:val="006642F1"/>
    <w:rsid w:val="00665098"/>
    <w:rsid w:val="006659A9"/>
    <w:rsid w:val="006660CB"/>
    <w:rsid w:val="00670A3F"/>
    <w:rsid w:val="00671140"/>
    <w:rsid w:val="0067126F"/>
    <w:rsid w:val="00672BA1"/>
    <w:rsid w:val="006732EF"/>
    <w:rsid w:val="00673D4A"/>
    <w:rsid w:val="00674FFA"/>
    <w:rsid w:val="006755A9"/>
    <w:rsid w:val="00676FEC"/>
    <w:rsid w:val="006805FE"/>
    <w:rsid w:val="00680AA0"/>
    <w:rsid w:val="00682375"/>
    <w:rsid w:val="0068397C"/>
    <w:rsid w:val="006846F5"/>
    <w:rsid w:val="006853C5"/>
    <w:rsid w:val="00687768"/>
    <w:rsid w:val="00690C0A"/>
    <w:rsid w:val="00691410"/>
    <w:rsid w:val="00697C00"/>
    <w:rsid w:val="00697C2A"/>
    <w:rsid w:val="006A0150"/>
    <w:rsid w:val="006A04B4"/>
    <w:rsid w:val="006A2152"/>
    <w:rsid w:val="006A393E"/>
    <w:rsid w:val="006A578E"/>
    <w:rsid w:val="006A6460"/>
    <w:rsid w:val="006B6C8B"/>
    <w:rsid w:val="006B7939"/>
    <w:rsid w:val="006C3F51"/>
    <w:rsid w:val="006C422D"/>
    <w:rsid w:val="006C4861"/>
    <w:rsid w:val="006C5BFB"/>
    <w:rsid w:val="006C641C"/>
    <w:rsid w:val="006C670C"/>
    <w:rsid w:val="006C7D36"/>
    <w:rsid w:val="006D1C5A"/>
    <w:rsid w:val="006D2B0A"/>
    <w:rsid w:val="006D2E36"/>
    <w:rsid w:val="006D31D3"/>
    <w:rsid w:val="006D4519"/>
    <w:rsid w:val="006D52F6"/>
    <w:rsid w:val="006E0432"/>
    <w:rsid w:val="006E1C8C"/>
    <w:rsid w:val="006E57A1"/>
    <w:rsid w:val="006F012F"/>
    <w:rsid w:val="006F21B7"/>
    <w:rsid w:val="006F240B"/>
    <w:rsid w:val="006F312A"/>
    <w:rsid w:val="006F3E8E"/>
    <w:rsid w:val="006F47CD"/>
    <w:rsid w:val="006F5810"/>
    <w:rsid w:val="006F5934"/>
    <w:rsid w:val="006F5A4C"/>
    <w:rsid w:val="00700ACE"/>
    <w:rsid w:val="00700CBA"/>
    <w:rsid w:val="00701004"/>
    <w:rsid w:val="0070776F"/>
    <w:rsid w:val="00707FFC"/>
    <w:rsid w:val="00711B2D"/>
    <w:rsid w:val="00712411"/>
    <w:rsid w:val="007125E0"/>
    <w:rsid w:val="00713CBB"/>
    <w:rsid w:val="0071544F"/>
    <w:rsid w:val="00716305"/>
    <w:rsid w:val="00716834"/>
    <w:rsid w:val="00720EF9"/>
    <w:rsid w:val="007213E5"/>
    <w:rsid w:val="00721D7F"/>
    <w:rsid w:val="00721E54"/>
    <w:rsid w:val="007233C5"/>
    <w:rsid w:val="00724782"/>
    <w:rsid w:val="0072510B"/>
    <w:rsid w:val="00730E26"/>
    <w:rsid w:val="00731407"/>
    <w:rsid w:val="00734E94"/>
    <w:rsid w:val="00735ADD"/>
    <w:rsid w:val="00735E0B"/>
    <w:rsid w:val="00742342"/>
    <w:rsid w:val="00744AA7"/>
    <w:rsid w:val="00745AA5"/>
    <w:rsid w:val="00745FC6"/>
    <w:rsid w:val="0074642B"/>
    <w:rsid w:val="00747C26"/>
    <w:rsid w:val="00747C35"/>
    <w:rsid w:val="00747D1A"/>
    <w:rsid w:val="00750C65"/>
    <w:rsid w:val="007515D6"/>
    <w:rsid w:val="0075237E"/>
    <w:rsid w:val="00753E6F"/>
    <w:rsid w:val="0075446F"/>
    <w:rsid w:val="0075450C"/>
    <w:rsid w:val="00756A37"/>
    <w:rsid w:val="00760141"/>
    <w:rsid w:val="00761475"/>
    <w:rsid w:val="007646E7"/>
    <w:rsid w:val="00766749"/>
    <w:rsid w:val="00766E8A"/>
    <w:rsid w:val="00767721"/>
    <w:rsid w:val="00770ADC"/>
    <w:rsid w:val="00770D8F"/>
    <w:rsid w:val="00770F96"/>
    <w:rsid w:val="00772920"/>
    <w:rsid w:val="00774023"/>
    <w:rsid w:val="007762CD"/>
    <w:rsid w:val="00776770"/>
    <w:rsid w:val="0078002B"/>
    <w:rsid w:val="007801AA"/>
    <w:rsid w:val="007806CF"/>
    <w:rsid w:val="007839C9"/>
    <w:rsid w:val="00784DE5"/>
    <w:rsid w:val="007858EF"/>
    <w:rsid w:val="00785D69"/>
    <w:rsid w:val="00787B5A"/>
    <w:rsid w:val="00793E42"/>
    <w:rsid w:val="00794EBA"/>
    <w:rsid w:val="00796ACC"/>
    <w:rsid w:val="00797406"/>
    <w:rsid w:val="00797A29"/>
    <w:rsid w:val="007A1F89"/>
    <w:rsid w:val="007A2FF8"/>
    <w:rsid w:val="007A4246"/>
    <w:rsid w:val="007A79E1"/>
    <w:rsid w:val="007B0CC8"/>
    <w:rsid w:val="007B2622"/>
    <w:rsid w:val="007C2DF0"/>
    <w:rsid w:val="007C3330"/>
    <w:rsid w:val="007D1F8F"/>
    <w:rsid w:val="007D4C87"/>
    <w:rsid w:val="007D6E31"/>
    <w:rsid w:val="007E0086"/>
    <w:rsid w:val="007E0D13"/>
    <w:rsid w:val="007E16A7"/>
    <w:rsid w:val="007E1970"/>
    <w:rsid w:val="007E1EC6"/>
    <w:rsid w:val="007E1F0C"/>
    <w:rsid w:val="007E59E1"/>
    <w:rsid w:val="007E7B46"/>
    <w:rsid w:val="007F0A2F"/>
    <w:rsid w:val="007F0ACF"/>
    <w:rsid w:val="007F379D"/>
    <w:rsid w:val="007F38E8"/>
    <w:rsid w:val="007F5275"/>
    <w:rsid w:val="007F7F25"/>
    <w:rsid w:val="008003DA"/>
    <w:rsid w:val="00801E72"/>
    <w:rsid w:val="0080350C"/>
    <w:rsid w:val="00803B2F"/>
    <w:rsid w:val="0080600C"/>
    <w:rsid w:val="0081018A"/>
    <w:rsid w:val="00810555"/>
    <w:rsid w:val="00810BEE"/>
    <w:rsid w:val="008113E7"/>
    <w:rsid w:val="00813460"/>
    <w:rsid w:val="0081584D"/>
    <w:rsid w:val="0081733C"/>
    <w:rsid w:val="00820331"/>
    <w:rsid w:val="00821CCA"/>
    <w:rsid w:val="00827878"/>
    <w:rsid w:val="00830385"/>
    <w:rsid w:val="008337E4"/>
    <w:rsid w:val="008357F4"/>
    <w:rsid w:val="0084026A"/>
    <w:rsid w:val="0084057F"/>
    <w:rsid w:val="0084565E"/>
    <w:rsid w:val="00846667"/>
    <w:rsid w:val="00846A30"/>
    <w:rsid w:val="00853899"/>
    <w:rsid w:val="008541B5"/>
    <w:rsid w:val="00855B9E"/>
    <w:rsid w:val="00855E94"/>
    <w:rsid w:val="008566A5"/>
    <w:rsid w:val="0085717E"/>
    <w:rsid w:val="00857DF3"/>
    <w:rsid w:val="0086059C"/>
    <w:rsid w:val="0086634C"/>
    <w:rsid w:val="00866B0F"/>
    <w:rsid w:val="00867642"/>
    <w:rsid w:val="00870D07"/>
    <w:rsid w:val="008726E6"/>
    <w:rsid w:val="00880855"/>
    <w:rsid w:val="00881847"/>
    <w:rsid w:val="00883623"/>
    <w:rsid w:val="008837F0"/>
    <w:rsid w:val="00887283"/>
    <w:rsid w:val="00892CCC"/>
    <w:rsid w:val="008966D7"/>
    <w:rsid w:val="008A14C3"/>
    <w:rsid w:val="008A29EC"/>
    <w:rsid w:val="008A40F4"/>
    <w:rsid w:val="008A5F66"/>
    <w:rsid w:val="008A66F6"/>
    <w:rsid w:val="008B46DE"/>
    <w:rsid w:val="008B4F17"/>
    <w:rsid w:val="008B6722"/>
    <w:rsid w:val="008B6C89"/>
    <w:rsid w:val="008C00C9"/>
    <w:rsid w:val="008C0844"/>
    <w:rsid w:val="008C26DE"/>
    <w:rsid w:val="008C3478"/>
    <w:rsid w:val="008C3B9C"/>
    <w:rsid w:val="008C4DE4"/>
    <w:rsid w:val="008C541B"/>
    <w:rsid w:val="008C5EDF"/>
    <w:rsid w:val="008C78C0"/>
    <w:rsid w:val="008D00CB"/>
    <w:rsid w:val="008D03E9"/>
    <w:rsid w:val="008D104D"/>
    <w:rsid w:val="008D27DE"/>
    <w:rsid w:val="008D2AB8"/>
    <w:rsid w:val="008D2CFF"/>
    <w:rsid w:val="008D2D6C"/>
    <w:rsid w:val="008D2E26"/>
    <w:rsid w:val="008D39B9"/>
    <w:rsid w:val="008D3A8D"/>
    <w:rsid w:val="008D628D"/>
    <w:rsid w:val="008D7B82"/>
    <w:rsid w:val="008E21BC"/>
    <w:rsid w:val="008E2A34"/>
    <w:rsid w:val="008E3D54"/>
    <w:rsid w:val="008E456B"/>
    <w:rsid w:val="008E6A00"/>
    <w:rsid w:val="008F0720"/>
    <w:rsid w:val="008F0FCF"/>
    <w:rsid w:val="008F17F8"/>
    <w:rsid w:val="008F1EE6"/>
    <w:rsid w:val="008F2C2B"/>
    <w:rsid w:val="008F39F6"/>
    <w:rsid w:val="008F489B"/>
    <w:rsid w:val="008F4AE9"/>
    <w:rsid w:val="008F5FE4"/>
    <w:rsid w:val="008F7838"/>
    <w:rsid w:val="00900812"/>
    <w:rsid w:val="00900B4E"/>
    <w:rsid w:val="00906CB4"/>
    <w:rsid w:val="0090780C"/>
    <w:rsid w:val="00907E16"/>
    <w:rsid w:val="00910389"/>
    <w:rsid w:val="00910C61"/>
    <w:rsid w:val="00912305"/>
    <w:rsid w:val="009130D6"/>
    <w:rsid w:val="00914652"/>
    <w:rsid w:val="009147EB"/>
    <w:rsid w:val="00921610"/>
    <w:rsid w:val="00923143"/>
    <w:rsid w:val="00930099"/>
    <w:rsid w:val="00930B84"/>
    <w:rsid w:val="009335F5"/>
    <w:rsid w:val="009341C0"/>
    <w:rsid w:val="00935A26"/>
    <w:rsid w:val="009360BC"/>
    <w:rsid w:val="00936143"/>
    <w:rsid w:val="0093673F"/>
    <w:rsid w:val="0093687B"/>
    <w:rsid w:val="00936F34"/>
    <w:rsid w:val="00942DB9"/>
    <w:rsid w:val="00942E62"/>
    <w:rsid w:val="009450AE"/>
    <w:rsid w:val="0094570E"/>
    <w:rsid w:val="00946A22"/>
    <w:rsid w:val="00946BEF"/>
    <w:rsid w:val="00947E50"/>
    <w:rsid w:val="00950E0F"/>
    <w:rsid w:val="00951457"/>
    <w:rsid w:val="00955C60"/>
    <w:rsid w:val="00956A83"/>
    <w:rsid w:val="00960653"/>
    <w:rsid w:val="0096132F"/>
    <w:rsid w:val="009649C6"/>
    <w:rsid w:val="0096520B"/>
    <w:rsid w:val="009705CB"/>
    <w:rsid w:val="00972357"/>
    <w:rsid w:val="009747F7"/>
    <w:rsid w:val="0097518C"/>
    <w:rsid w:val="009777AB"/>
    <w:rsid w:val="009778CE"/>
    <w:rsid w:val="009813B0"/>
    <w:rsid w:val="009826B8"/>
    <w:rsid w:val="0098474A"/>
    <w:rsid w:val="00986343"/>
    <w:rsid w:val="00987770"/>
    <w:rsid w:val="00987C52"/>
    <w:rsid w:val="009906B7"/>
    <w:rsid w:val="009915C7"/>
    <w:rsid w:val="009917F4"/>
    <w:rsid w:val="00993B2B"/>
    <w:rsid w:val="009940B2"/>
    <w:rsid w:val="00994E56"/>
    <w:rsid w:val="00996834"/>
    <w:rsid w:val="009A0011"/>
    <w:rsid w:val="009A0B12"/>
    <w:rsid w:val="009A0B13"/>
    <w:rsid w:val="009A11FE"/>
    <w:rsid w:val="009A1661"/>
    <w:rsid w:val="009A1DDD"/>
    <w:rsid w:val="009A28FF"/>
    <w:rsid w:val="009A3A49"/>
    <w:rsid w:val="009A511C"/>
    <w:rsid w:val="009A584A"/>
    <w:rsid w:val="009A6C1A"/>
    <w:rsid w:val="009A6C9F"/>
    <w:rsid w:val="009A76DC"/>
    <w:rsid w:val="009B0747"/>
    <w:rsid w:val="009B0A92"/>
    <w:rsid w:val="009B0EA0"/>
    <w:rsid w:val="009B19D0"/>
    <w:rsid w:val="009B1C18"/>
    <w:rsid w:val="009B31B8"/>
    <w:rsid w:val="009B571F"/>
    <w:rsid w:val="009B72F4"/>
    <w:rsid w:val="009C30B5"/>
    <w:rsid w:val="009C398D"/>
    <w:rsid w:val="009C41BA"/>
    <w:rsid w:val="009C44B8"/>
    <w:rsid w:val="009C61E6"/>
    <w:rsid w:val="009D03A6"/>
    <w:rsid w:val="009D0FD3"/>
    <w:rsid w:val="009D69F0"/>
    <w:rsid w:val="009D75CB"/>
    <w:rsid w:val="009E1127"/>
    <w:rsid w:val="009E29CD"/>
    <w:rsid w:val="009E4E13"/>
    <w:rsid w:val="009E52CD"/>
    <w:rsid w:val="009E5580"/>
    <w:rsid w:val="009E57EE"/>
    <w:rsid w:val="009E5D1A"/>
    <w:rsid w:val="009E702B"/>
    <w:rsid w:val="009E716A"/>
    <w:rsid w:val="009F0B3E"/>
    <w:rsid w:val="009F14D3"/>
    <w:rsid w:val="009F1576"/>
    <w:rsid w:val="009F23C7"/>
    <w:rsid w:val="009F2B85"/>
    <w:rsid w:val="009F2C0E"/>
    <w:rsid w:val="009F344E"/>
    <w:rsid w:val="00A00D3E"/>
    <w:rsid w:val="00A0151E"/>
    <w:rsid w:val="00A0183E"/>
    <w:rsid w:val="00A024E0"/>
    <w:rsid w:val="00A027B3"/>
    <w:rsid w:val="00A0365E"/>
    <w:rsid w:val="00A03D80"/>
    <w:rsid w:val="00A069C6"/>
    <w:rsid w:val="00A06AA8"/>
    <w:rsid w:val="00A07442"/>
    <w:rsid w:val="00A10180"/>
    <w:rsid w:val="00A11E9A"/>
    <w:rsid w:val="00A15C96"/>
    <w:rsid w:val="00A15F46"/>
    <w:rsid w:val="00A1711E"/>
    <w:rsid w:val="00A2204D"/>
    <w:rsid w:val="00A233E6"/>
    <w:rsid w:val="00A2537C"/>
    <w:rsid w:val="00A254BC"/>
    <w:rsid w:val="00A25791"/>
    <w:rsid w:val="00A26CED"/>
    <w:rsid w:val="00A34AB0"/>
    <w:rsid w:val="00A35131"/>
    <w:rsid w:val="00A35EAA"/>
    <w:rsid w:val="00A372C7"/>
    <w:rsid w:val="00A402BD"/>
    <w:rsid w:val="00A42355"/>
    <w:rsid w:val="00A429C2"/>
    <w:rsid w:val="00A43044"/>
    <w:rsid w:val="00A46919"/>
    <w:rsid w:val="00A47451"/>
    <w:rsid w:val="00A50612"/>
    <w:rsid w:val="00A51D1D"/>
    <w:rsid w:val="00A55682"/>
    <w:rsid w:val="00A6358E"/>
    <w:rsid w:val="00A648D3"/>
    <w:rsid w:val="00A67C6D"/>
    <w:rsid w:val="00A70ED7"/>
    <w:rsid w:val="00A71B79"/>
    <w:rsid w:val="00A733F9"/>
    <w:rsid w:val="00A74CDC"/>
    <w:rsid w:val="00A76179"/>
    <w:rsid w:val="00A81F72"/>
    <w:rsid w:val="00A834D1"/>
    <w:rsid w:val="00A83FA1"/>
    <w:rsid w:val="00A86282"/>
    <w:rsid w:val="00A86B0B"/>
    <w:rsid w:val="00A87434"/>
    <w:rsid w:val="00A87C47"/>
    <w:rsid w:val="00A87E62"/>
    <w:rsid w:val="00A91516"/>
    <w:rsid w:val="00A94353"/>
    <w:rsid w:val="00AA1190"/>
    <w:rsid w:val="00AA17DA"/>
    <w:rsid w:val="00AB1AD0"/>
    <w:rsid w:val="00AB3867"/>
    <w:rsid w:val="00AB4402"/>
    <w:rsid w:val="00AB5989"/>
    <w:rsid w:val="00AB5F4F"/>
    <w:rsid w:val="00AB633C"/>
    <w:rsid w:val="00AB6C2C"/>
    <w:rsid w:val="00AB7476"/>
    <w:rsid w:val="00AC01E3"/>
    <w:rsid w:val="00AC07E8"/>
    <w:rsid w:val="00AC1920"/>
    <w:rsid w:val="00AC3E56"/>
    <w:rsid w:val="00AC3EF0"/>
    <w:rsid w:val="00AC71FE"/>
    <w:rsid w:val="00AD00AA"/>
    <w:rsid w:val="00AD1307"/>
    <w:rsid w:val="00AD2575"/>
    <w:rsid w:val="00AD310A"/>
    <w:rsid w:val="00AE16E9"/>
    <w:rsid w:val="00AE27C6"/>
    <w:rsid w:val="00AE3144"/>
    <w:rsid w:val="00AE40B9"/>
    <w:rsid w:val="00AE4C46"/>
    <w:rsid w:val="00AE4E85"/>
    <w:rsid w:val="00AE5342"/>
    <w:rsid w:val="00AE5E85"/>
    <w:rsid w:val="00AE61C5"/>
    <w:rsid w:val="00AE7890"/>
    <w:rsid w:val="00AE78B9"/>
    <w:rsid w:val="00AF0FF7"/>
    <w:rsid w:val="00AF1200"/>
    <w:rsid w:val="00AF1734"/>
    <w:rsid w:val="00AF2CA2"/>
    <w:rsid w:val="00AF39CF"/>
    <w:rsid w:val="00AF48C4"/>
    <w:rsid w:val="00AF5066"/>
    <w:rsid w:val="00AF6DE8"/>
    <w:rsid w:val="00AF6F11"/>
    <w:rsid w:val="00B019DD"/>
    <w:rsid w:val="00B01D68"/>
    <w:rsid w:val="00B026BA"/>
    <w:rsid w:val="00B02924"/>
    <w:rsid w:val="00B045A9"/>
    <w:rsid w:val="00B05279"/>
    <w:rsid w:val="00B06BC1"/>
    <w:rsid w:val="00B07773"/>
    <w:rsid w:val="00B1013B"/>
    <w:rsid w:val="00B1140D"/>
    <w:rsid w:val="00B1484C"/>
    <w:rsid w:val="00B14AE7"/>
    <w:rsid w:val="00B14E94"/>
    <w:rsid w:val="00B1507F"/>
    <w:rsid w:val="00B21647"/>
    <w:rsid w:val="00B251E3"/>
    <w:rsid w:val="00B2566F"/>
    <w:rsid w:val="00B340F4"/>
    <w:rsid w:val="00B3428D"/>
    <w:rsid w:val="00B34502"/>
    <w:rsid w:val="00B3455A"/>
    <w:rsid w:val="00B34E91"/>
    <w:rsid w:val="00B37BE3"/>
    <w:rsid w:val="00B37EBF"/>
    <w:rsid w:val="00B43AC3"/>
    <w:rsid w:val="00B44875"/>
    <w:rsid w:val="00B47508"/>
    <w:rsid w:val="00B53815"/>
    <w:rsid w:val="00B53D3C"/>
    <w:rsid w:val="00B555E0"/>
    <w:rsid w:val="00B56A91"/>
    <w:rsid w:val="00B56E42"/>
    <w:rsid w:val="00B641CC"/>
    <w:rsid w:val="00B642F4"/>
    <w:rsid w:val="00B73519"/>
    <w:rsid w:val="00B76161"/>
    <w:rsid w:val="00B80907"/>
    <w:rsid w:val="00B80B10"/>
    <w:rsid w:val="00B8234F"/>
    <w:rsid w:val="00B82824"/>
    <w:rsid w:val="00B8421C"/>
    <w:rsid w:val="00B86177"/>
    <w:rsid w:val="00B87BBA"/>
    <w:rsid w:val="00B90AB3"/>
    <w:rsid w:val="00B90BA9"/>
    <w:rsid w:val="00B932E8"/>
    <w:rsid w:val="00B9491A"/>
    <w:rsid w:val="00B94B28"/>
    <w:rsid w:val="00B94D46"/>
    <w:rsid w:val="00B9588B"/>
    <w:rsid w:val="00B96359"/>
    <w:rsid w:val="00BA068B"/>
    <w:rsid w:val="00BA14A3"/>
    <w:rsid w:val="00BA5D24"/>
    <w:rsid w:val="00BA5F67"/>
    <w:rsid w:val="00BA6479"/>
    <w:rsid w:val="00BA681A"/>
    <w:rsid w:val="00BA6D9E"/>
    <w:rsid w:val="00BA6DFA"/>
    <w:rsid w:val="00BB1D15"/>
    <w:rsid w:val="00BB2613"/>
    <w:rsid w:val="00BB2FB0"/>
    <w:rsid w:val="00BB567D"/>
    <w:rsid w:val="00BB753C"/>
    <w:rsid w:val="00BC27EB"/>
    <w:rsid w:val="00BC31CF"/>
    <w:rsid w:val="00BC4759"/>
    <w:rsid w:val="00BC7E8C"/>
    <w:rsid w:val="00BD3B83"/>
    <w:rsid w:val="00BD3DDC"/>
    <w:rsid w:val="00BD5FE5"/>
    <w:rsid w:val="00BE0F87"/>
    <w:rsid w:val="00BE1E94"/>
    <w:rsid w:val="00BE3338"/>
    <w:rsid w:val="00BE3DDE"/>
    <w:rsid w:val="00BE4B23"/>
    <w:rsid w:val="00BE5652"/>
    <w:rsid w:val="00BE622E"/>
    <w:rsid w:val="00BE788C"/>
    <w:rsid w:val="00BF1A9B"/>
    <w:rsid w:val="00BF1E0A"/>
    <w:rsid w:val="00BF5A3E"/>
    <w:rsid w:val="00BF671C"/>
    <w:rsid w:val="00BF6B4D"/>
    <w:rsid w:val="00BF6DAD"/>
    <w:rsid w:val="00BF77A7"/>
    <w:rsid w:val="00C018F9"/>
    <w:rsid w:val="00C04816"/>
    <w:rsid w:val="00C05FC5"/>
    <w:rsid w:val="00C06E3F"/>
    <w:rsid w:val="00C075D8"/>
    <w:rsid w:val="00C10046"/>
    <w:rsid w:val="00C11140"/>
    <w:rsid w:val="00C126B0"/>
    <w:rsid w:val="00C1528E"/>
    <w:rsid w:val="00C15B95"/>
    <w:rsid w:val="00C16EDE"/>
    <w:rsid w:val="00C20629"/>
    <w:rsid w:val="00C20B1C"/>
    <w:rsid w:val="00C21F22"/>
    <w:rsid w:val="00C2555E"/>
    <w:rsid w:val="00C27337"/>
    <w:rsid w:val="00C3058C"/>
    <w:rsid w:val="00C30651"/>
    <w:rsid w:val="00C308AF"/>
    <w:rsid w:val="00C32022"/>
    <w:rsid w:val="00C331D1"/>
    <w:rsid w:val="00C331E3"/>
    <w:rsid w:val="00C33BEA"/>
    <w:rsid w:val="00C348F4"/>
    <w:rsid w:val="00C34E9A"/>
    <w:rsid w:val="00C351E7"/>
    <w:rsid w:val="00C3553D"/>
    <w:rsid w:val="00C37ECD"/>
    <w:rsid w:val="00C40DF4"/>
    <w:rsid w:val="00C40FA6"/>
    <w:rsid w:val="00C42B08"/>
    <w:rsid w:val="00C46C4C"/>
    <w:rsid w:val="00C532FC"/>
    <w:rsid w:val="00C53DA6"/>
    <w:rsid w:val="00C54EE1"/>
    <w:rsid w:val="00C551A3"/>
    <w:rsid w:val="00C563E9"/>
    <w:rsid w:val="00C56693"/>
    <w:rsid w:val="00C56C01"/>
    <w:rsid w:val="00C56C1D"/>
    <w:rsid w:val="00C60C72"/>
    <w:rsid w:val="00C62DF3"/>
    <w:rsid w:val="00C62DF8"/>
    <w:rsid w:val="00C66C14"/>
    <w:rsid w:val="00C66CBE"/>
    <w:rsid w:val="00C70A5C"/>
    <w:rsid w:val="00C77B0F"/>
    <w:rsid w:val="00C77F89"/>
    <w:rsid w:val="00C845A0"/>
    <w:rsid w:val="00C84839"/>
    <w:rsid w:val="00C86427"/>
    <w:rsid w:val="00C86F95"/>
    <w:rsid w:val="00C94063"/>
    <w:rsid w:val="00C968FA"/>
    <w:rsid w:val="00C97EBE"/>
    <w:rsid w:val="00CA0862"/>
    <w:rsid w:val="00CA0D13"/>
    <w:rsid w:val="00CA2F79"/>
    <w:rsid w:val="00CA31C0"/>
    <w:rsid w:val="00CA4896"/>
    <w:rsid w:val="00CA5040"/>
    <w:rsid w:val="00CA5939"/>
    <w:rsid w:val="00CA606C"/>
    <w:rsid w:val="00CA64E2"/>
    <w:rsid w:val="00CA6CD2"/>
    <w:rsid w:val="00CA7AAE"/>
    <w:rsid w:val="00CB0A32"/>
    <w:rsid w:val="00CB0DB5"/>
    <w:rsid w:val="00CB2A15"/>
    <w:rsid w:val="00CB2D14"/>
    <w:rsid w:val="00CB2E61"/>
    <w:rsid w:val="00CB6511"/>
    <w:rsid w:val="00CB65CA"/>
    <w:rsid w:val="00CB7A78"/>
    <w:rsid w:val="00CC1947"/>
    <w:rsid w:val="00CC3380"/>
    <w:rsid w:val="00CC3852"/>
    <w:rsid w:val="00CC4020"/>
    <w:rsid w:val="00CC43C7"/>
    <w:rsid w:val="00CC4D63"/>
    <w:rsid w:val="00CC4EA4"/>
    <w:rsid w:val="00CC573E"/>
    <w:rsid w:val="00CC68B4"/>
    <w:rsid w:val="00CD071F"/>
    <w:rsid w:val="00CD1729"/>
    <w:rsid w:val="00CD2139"/>
    <w:rsid w:val="00CD347F"/>
    <w:rsid w:val="00CD6928"/>
    <w:rsid w:val="00CE0F51"/>
    <w:rsid w:val="00CE2DA1"/>
    <w:rsid w:val="00CE3799"/>
    <w:rsid w:val="00CE509F"/>
    <w:rsid w:val="00CE5ACC"/>
    <w:rsid w:val="00CE5DAC"/>
    <w:rsid w:val="00CE6247"/>
    <w:rsid w:val="00CE63C4"/>
    <w:rsid w:val="00CE6451"/>
    <w:rsid w:val="00CE7961"/>
    <w:rsid w:val="00CF4170"/>
    <w:rsid w:val="00CF4A2A"/>
    <w:rsid w:val="00CF4E8C"/>
    <w:rsid w:val="00CF639E"/>
    <w:rsid w:val="00CF6B68"/>
    <w:rsid w:val="00D036AD"/>
    <w:rsid w:val="00D039CF"/>
    <w:rsid w:val="00D06812"/>
    <w:rsid w:val="00D079DF"/>
    <w:rsid w:val="00D10A33"/>
    <w:rsid w:val="00D11384"/>
    <w:rsid w:val="00D11490"/>
    <w:rsid w:val="00D1165A"/>
    <w:rsid w:val="00D1605C"/>
    <w:rsid w:val="00D173EC"/>
    <w:rsid w:val="00D20ADB"/>
    <w:rsid w:val="00D20D1D"/>
    <w:rsid w:val="00D2206A"/>
    <w:rsid w:val="00D268D7"/>
    <w:rsid w:val="00D273B6"/>
    <w:rsid w:val="00D3004A"/>
    <w:rsid w:val="00D3068A"/>
    <w:rsid w:val="00D3412B"/>
    <w:rsid w:val="00D34F2B"/>
    <w:rsid w:val="00D3575B"/>
    <w:rsid w:val="00D36CD1"/>
    <w:rsid w:val="00D37077"/>
    <w:rsid w:val="00D37E6E"/>
    <w:rsid w:val="00D40092"/>
    <w:rsid w:val="00D4159F"/>
    <w:rsid w:val="00D41E9E"/>
    <w:rsid w:val="00D45B1E"/>
    <w:rsid w:val="00D46A52"/>
    <w:rsid w:val="00D46FDF"/>
    <w:rsid w:val="00D50386"/>
    <w:rsid w:val="00D52240"/>
    <w:rsid w:val="00D52901"/>
    <w:rsid w:val="00D53364"/>
    <w:rsid w:val="00D548A6"/>
    <w:rsid w:val="00D5757A"/>
    <w:rsid w:val="00D57B9A"/>
    <w:rsid w:val="00D6077C"/>
    <w:rsid w:val="00D62355"/>
    <w:rsid w:val="00D63ED9"/>
    <w:rsid w:val="00D66CB2"/>
    <w:rsid w:val="00D70AB2"/>
    <w:rsid w:val="00D73533"/>
    <w:rsid w:val="00D76BC3"/>
    <w:rsid w:val="00D803D8"/>
    <w:rsid w:val="00D82012"/>
    <w:rsid w:val="00D84FA2"/>
    <w:rsid w:val="00D85582"/>
    <w:rsid w:val="00D87785"/>
    <w:rsid w:val="00D87ED6"/>
    <w:rsid w:val="00D9338C"/>
    <w:rsid w:val="00D95FDC"/>
    <w:rsid w:val="00DA0862"/>
    <w:rsid w:val="00DA18A8"/>
    <w:rsid w:val="00DA3E14"/>
    <w:rsid w:val="00DA4DF6"/>
    <w:rsid w:val="00DA60EA"/>
    <w:rsid w:val="00DA7370"/>
    <w:rsid w:val="00DB1538"/>
    <w:rsid w:val="00DB4A71"/>
    <w:rsid w:val="00DC1FE7"/>
    <w:rsid w:val="00DC34A5"/>
    <w:rsid w:val="00DC3673"/>
    <w:rsid w:val="00DC5B4B"/>
    <w:rsid w:val="00DD3CB1"/>
    <w:rsid w:val="00DD4D49"/>
    <w:rsid w:val="00DD5E1F"/>
    <w:rsid w:val="00DD73FE"/>
    <w:rsid w:val="00DE5CAE"/>
    <w:rsid w:val="00DF0526"/>
    <w:rsid w:val="00DF0E48"/>
    <w:rsid w:val="00DF1CEA"/>
    <w:rsid w:val="00DF20EF"/>
    <w:rsid w:val="00DF3C66"/>
    <w:rsid w:val="00DF42D2"/>
    <w:rsid w:val="00DF4BFD"/>
    <w:rsid w:val="00DF4D83"/>
    <w:rsid w:val="00DF5D98"/>
    <w:rsid w:val="00DF65DC"/>
    <w:rsid w:val="00DF68DD"/>
    <w:rsid w:val="00DF6AAC"/>
    <w:rsid w:val="00DF744D"/>
    <w:rsid w:val="00E009F3"/>
    <w:rsid w:val="00E01261"/>
    <w:rsid w:val="00E02C43"/>
    <w:rsid w:val="00E02DA1"/>
    <w:rsid w:val="00E06669"/>
    <w:rsid w:val="00E101FD"/>
    <w:rsid w:val="00E1129F"/>
    <w:rsid w:val="00E11919"/>
    <w:rsid w:val="00E1224A"/>
    <w:rsid w:val="00E127C5"/>
    <w:rsid w:val="00E1281D"/>
    <w:rsid w:val="00E13823"/>
    <w:rsid w:val="00E14ECB"/>
    <w:rsid w:val="00E15250"/>
    <w:rsid w:val="00E155ED"/>
    <w:rsid w:val="00E15637"/>
    <w:rsid w:val="00E16CB9"/>
    <w:rsid w:val="00E2259C"/>
    <w:rsid w:val="00E25B89"/>
    <w:rsid w:val="00E27AC3"/>
    <w:rsid w:val="00E31577"/>
    <w:rsid w:val="00E31B23"/>
    <w:rsid w:val="00E3255E"/>
    <w:rsid w:val="00E34384"/>
    <w:rsid w:val="00E35329"/>
    <w:rsid w:val="00E35EE3"/>
    <w:rsid w:val="00E40131"/>
    <w:rsid w:val="00E40AAD"/>
    <w:rsid w:val="00E40D09"/>
    <w:rsid w:val="00E4219A"/>
    <w:rsid w:val="00E43BF8"/>
    <w:rsid w:val="00E4487E"/>
    <w:rsid w:val="00E45560"/>
    <w:rsid w:val="00E45584"/>
    <w:rsid w:val="00E457EA"/>
    <w:rsid w:val="00E47885"/>
    <w:rsid w:val="00E50A87"/>
    <w:rsid w:val="00E514A2"/>
    <w:rsid w:val="00E51C34"/>
    <w:rsid w:val="00E57148"/>
    <w:rsid w:val="00E57D4E"/>
    <w:rsid w:val="00E610E9"/>
    <w:rsid w:val="00E613D4"/>
    <w:rsid w:val="00E61837"/>
    <w:rsid w:val="00E61DB5"/>
    <w:rsid w:val="00E62FBB"/>
    <w:rsid w:val="00E634B4"/>
    <w:rsid w:val="00E63DA0"/>
    <w:rsid w:val="00E6464A"/>
    <w:rsid w:val="00E67973"/>
    <w:rsid w:val="00E7084D"/>
    <w:rsid w:val="00E71A5F"/>
    <w:rsid w:val="00E71FE6"/>
    <w:rsid w:val="00E7357F"/>
    <w:rsid w:val="00E73E32"/>
    <w:rsid w:val="00E763E3"/>
    <w:rsid w:val="00E8016E"/>
    <w:rsid w:val="00E816E3"/>
    <w:rsid w:val="00E8314E"/>
    <w:rsid w:val="00E85353"/>
    <w:rsid w:val="00E8637C"/>
    <w:rsid w:val="00E86559"/>
    <w:rsid w:val="00E87B4A"/>
    <w:rsid w:val="00E91B7A"/>
    <w:rsid w:val="00E9259B"/>
    <w:rsid w:val="00E92F31"/>
    <w:rsid w:val="00E94476"/>
    <w:rsid w:val="00E94C7A"/>
    <w:rsid w:val="00E950B2"/>
    <w:rsid w:val="00EA0F4C"/>
    <w:rsid w:val="00EA11E8"/>
    <w:rsid w:val="00EA177E"/>
    <w:rsid w:val="00EA2865"/>
    <w:rsid w:val="00EA3BE6"/>
    <w:rsid w:val="00EA4602"/>
    <w:rsid w:val="00EA4E05"/>
    <w:rsid w:val="00EA6A4C"/>
    <w:rsid w:val="00EB0209"/>
    <w:rsid w:val="00EB21FA"/>
    <w:rsid w:val="00EB2BD4"/>
    <w:rsid w:val="00EB2E60"/>
    <w:rsid w:val="00EB3B6F"/>
    <w:rsid w:val="00EB65C2"/>
    <w:rsid w:val="00EC125F"/>
    <w:rsid w:val="00EC2B52"/>
    <w:rsid w:val="00EC2F17"/>
    <w:rsid w:val="00EC4688"/>
    <w:rsid w:val="00EC486D"/>
    <w:rsid w:val="00EC4C6F"/>
    <w:rsid w:val="00ED09ED"/>
    <w:rsid w:val="00ED0B77"/>
    <w:rsid w:val="00ED0FF7"/>
    <w:rsid w:val="00ED1761"/>
    <w:rsid w:val="00ED299B"/>
    <w:rsid w:val="00ED2A89"/>
    <w:rsid w:val="00ED6611"/>
    <w:rsid w:val="00ED6B1B"/>
    <w:rsid w:val="00EE17B1"/>
    <w:rsid w:val="00EE2263"/>
    <w:rsid w:val="00EE59A5"/>
    <w:rsid w:val="00EE66DA"/>
    <w:rsid w:val="00EF10EB"/>
    <w:rsid w:val="00EF21A2"/>
    <w:rsid w:val="00EF4BF7"/>
    <w:rsid w:val="00F00A18"/>
    <w:rsid w:val="00F026CE"/>
    <w:rsid w:val="00F03646"/>
    <w:rsid w:val="00F044E5"/>
    <w:rsid w:val="00F04542"/>
    <w:rsid w:val="00F07D31"/>
    <w:rsid w:val="00F112B8"/>
    <w:rsid w:val="00F12BCE"/>
    <w:rsid w:val="00F14497"/>
    <w:rsid w:val="00F15AB1"/>
    <w:rsid w:val="00F1719F"/>
    <w:rsid w:val="00F20368"/>
    <w:rsid w:val="00F20613"/>
    <w:rsid w:val="00F20FC9"/>
    <w:rsid w:val="00F21D40"/>
    <w:rsid w:val="00F224B2"/>
    <w:rsid w:val="00F23815"/>
    <w:rsid w:val="00F2584E"/>
    <w:rsid w:val="00F26975"/>
    <w:rsid w:val="00F32D2F"/>
    <w:rsid w:val="00F345E6"/>
    <w:rsid w:val="00F357E3"/>
    <w:rsid w:val="00F359AD"/>
    <w:rsid w:val="00F37BFC"/>
    <w:rsid w:val="00F425DD"/>
    <w:rsid w:val="00F45450"/>
    <w:rsid w:val="00F45551"/>
    <w:rsid w:val="00F47146"/>
    <w:rsid w:val="00F47C51"/>
    <w:rsid w:val="00F50F4C"/>
    <w:rsid w:val="00F52028"/>
    <w:rsid w:val="00F52ED4"/>
    <w:rsid w:val="00F53C28"/>
    <w:rsid w:val="00F547F6"/>
    <w:rsid w:val="00F54F2E"/>
    <w:rsid w:val="00F55444"/>
    <w:rsid w:val="00F56F39"/>
    <w:rsid w:val="00F57A5B"/>
    <w:rsid w:val="00F619D7"/>
    <w:rsid w:val="00F647AE"/>
    <w:rsid w:val="00F6510A"/>
    <w:rsid w:val="00F70961"/>
    <w:rsid w:val="00F71D00"/>
    <w:rsid w:val="00F73CB0"/>
    <w:rsid w:val="00F74C0D"/>
    <w:rsid w:val="00F83A0B"/>
    <w:rsid w:val="00F83EBC"/>
    <w:rsid w:val="00F85148"/>
    <w:rsid w:val="00F858B5"/>
    <w:rsid w:val="00F87D22"/>
    <w:rsid w:val="00F87F96"/>
    <w:rsid w:val="00F9034B"/>
    <w:rsid w:val="00F91007"/>
    <w:rsid w:val="00F91F3F"/>
    <w:rsid w:val="00F95AF3"/>
    <w:rsid w:val="00F963AE"/>
    <w:rsid w:val="00F96769"/>
    <w:rsid w:val="00F97CE9"/>
    <w:rsid w:val="00FA008B"/>
    <w:rsid w:val="00FA0AE8"/>
    <w:rsid w:val="00FA247A"/>
    <w:rsid w:val="00FB0333"/>
    <w:rsid w:val="00FB05C4"/>
    <w:rsid w:val="00FB0973"/>
    <w:rsid w:val="00FB1A2E"/>
    <w:rsid w:val="00FB49DE"/>
    <w:rsid w:val="00FB5A8E"/>
    <w:rsid w:val="00FB5B7C"/>
    <w:rsid w:val="00FC0084"/>
    <w:rsid w:val="00FC02E4"/>
    <w:rsid w:val="00FC0D11"/>
    <w:rsid w:val="00FC2169"/>
    <w:rsid w:val="00FC232E"/>
    <w:rsid w:val="00FC2614"/>
    <w:rsid w:val="00FC37A9"/>
    <w:rsid w:val="00FC41C4"/>
    <w:rsid w:val="00FC6944"/>
    <w:rsid w:val="00FC6BF8"/>
    <w:rsid w:val="00FC77E0"/>
    <w:rsid w:val="00FC7938"/>
    <w:rsid w:val="00FD00AD"/>
    <w:rsid w:val="00FD291C"/>
    <w:rsid w:val="00FD3939"/>
    <w:rsid w:val="00FD3DA2"/>
    <w:rsid w:val="00FD45A4"/>
    <w:rsid w:val="00FD5425"/>
    <w:rsid w:val="00FD7D95"/>
    <w:rsid w:val="00FE1317"/>
    <w:rsid w:val="00FE2655"/>
    <w:rsid w:val="00FE6910"/>
    <w:rsid w:val="00FE6ACB"/>
    <w:rsid w:val="00FF04CD"/>
    <w:rsid w:val="00FF2D38"/>
    <w:rsid w:val="00FF45FE"/>
    <w:rsid w:val="00FF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B7AD89"/>
  <w15:chartTrackingRefBased/>
  <w15:docId w15:val="{BD5663B2-0524-A54E-90A7-A772833F2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Titre4">
    <w:name w:val="heading 4"/>
    <w:basedOn w:val="Normal"/>
    <w:link w:val="Titre4Car"/>
    <w:uiPriority w:val="9"/>
    <w:qFormat/>
    <w:rsid w:val="008B6C89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E6AC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6ACB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FE6AC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FE6ACB"/>
    <w:rPr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FE6ACB"/>
    <w:rPr>
      <w:lang w:val="fr-FR"/>
    </w:rPr>
  </w:style>
  <w:style w:type="character" w:styleId="Hyperlien">
    <w:name w:val="Hyperlink"/>
    <w:basedOn w:val="Policepardfaut"/>
    <w:uiPriority w:val="99"/>
    <w:unhideWhenUsed/>
    <w:rsid w:val="00FE6ACB"/>
    <w:rPr>
      <w:color w:val="0563C1" w:themeColor="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B6C89"/>
    <w:rPr>
      <w:b/>
      <w:bCs/>
      <w:sz w:val="20"/>
      <w:szCs w:val="20"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B6C89"/>
    <w:rPr>
      <w:b/>
      <w:bCs/>
      <w:sz w:val="20"/>
      <w:szCs w:val="20"/>
      <w:lang w:val="fr-FR"/>
    </w:rPr>
  </w:style>
  <w:style w:type="character" w:customStyle="1" w:styleId="Titre4Car">
    <w:name w:val="Titre 4 Car"/>
    <w:basedOn w:val="Policepardfaut"/>
    <w:link w:val="Titre4"/>
    <w:uiPriority w:val="9"/>
    <w:rsid w:val="008B6C89"/>
    <w:rPr>
      <w:rFonts w:ascii="Times New Roman" w:eastAsia="Times New Roman" w:hAnsi="Times New Roman" w:cs="Times New Roman"/>
      <w:b/>
      <w:bCs/>
      <w:lang w:eastAsia="fr-CA"/>
    </w:rPr>
  </w:style>
  <w:style w:type="paragraph" w:styleId="NormalWeb">
    <w:name w:val="Normal (Web)"/>
    <w:basedOn w:val="Normal"/>
    <w:uiPriority w:val="99"/>
    <w:unhideWhenUsed/>
    <w:rsid w:val="008B6C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CA"/>
    </w:rPr>
  </w:style>
  <w:style w:type="character" w:styleId="Accentuation">
    <w:name w:val="Emphasis"/>
    <w:basedOn w:val="Policepardfaut"/>
    <w:uiPriority w:val="20"/>
    <w:qFormat/>
    <w:rsid w:val="008B6C89"/>
    <w:rPr>
      <w:i/>
      <w:iCs/>
    </w:rPr>
  </w:style>
  <w:style w:type="character" w:styleId="lev">
    <w:name w:val="Strong"/>
    <w:basedOn w:val="Policepardfaut"/>
    <w:uiPriority w:val="22"/>
    <w:qFormat/>
    <w:rsid w:val="008B6C89"/>
    <w:rPr>
      <w:b/>
      <w:bCs/>
    </w:rPr>
  </w:style>
  <w:style w:type="paragraph" w:styleId="En-tte">
    <w:name w:val="header"/>
    <w:basedOn w:val="Normal"/>
    <w:link w:val="En-tteCar"/>
    <w:uiPriority w:val="99"/>
    <w:unhideWhenUsed/>
    <w:rsid w:val="002D64A8"/>
    <w:pPr>
      <w:tabs>
        <w:tab w:val="center" w:pos="4153"/>
        <w:tab w:val="right" w:pos="8306"/>
      </w:tabs>
    </w:pPr>
  </w:style>
  <w:style w:type="character" w:customStyle="1" w:styleId="En-tteCar">
    <w:name w:val="En-tête Car"/>
    <w:basedOn w:val="Policepardfaut"/>
    <w:link w:val="En-tte"/>
    <w:uiPriority w:val="99"/>
    <w:rsid w:val="002D64A8"/>
  </w:style>
  <w:style w:type="paragraph" w:styleId="Pieddepage">
    <w:name w:val="footer"/>
    <w:basedOn w:val="Normal"/>
    <w:link w:val="PieddepageCar"/>
    <w:uiPriority w:val="99"/>
    <w:unhideWhenUsed/>
    <w:rsid w:val="002D64A8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D64A8"/>
  </w:style>
  <w:style w:type="character" w:styleId="Numrodepage">
    <w:name w:val="page number"/>
    <w:basedOn w:val="Policepardfaut"/>
    <w:uiPriority w:val="99"/>
    <w:semiHidden/>
    <w:unhideWhenUsed/>
    <w:rsid w:val="002D64A8"/>
  </w:style>
  <w:style w:type="paragraph" w:customStyle="1" w:styleId="EndNoteBibliographyTitle">
    <w:name w:val="EndNote Bibliography Title"/>
    <w:basedOn w:val="Normal"/>
    <w:link w:val="EndNoteBibliographyTitleCar"/>
    <w:rsid w:val="00DF68D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F68D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F68DD"/>
    <w:pPr>
      <w:jc w:val="both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F68DD"/>
    <w:rPr>
      <w:rFonts w:ascii="Calibri" w:hAnsi="Calibri" w:cs="Calibri"/>
      <w:lang w:val="en-US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4C36A7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022E57"/>
  </w:style>
  <w:style w:type="table" w:styleId="Grilledutableau">
    <w:name w:val="Table Grid"/>
    <w:basedOn w:val="TableauNormal"/>
    <w:uiPriority w:val="59"/>
    <w:rsid w:val="00711B2D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link w:val="Paragraphedeliste"/>
    <w:uiPriority w:val="34"/>
    <w:locked/>
    <w:rsid w:val="00711B2D"/>
    <w:rPr>
      <w:rFonts w:ascii="Times" w:eastAsia="Arial Unicode MS" w:hAnsi="Times" w:cs="Times New Roman"/>
      <w:lang w:val="en-US"/>
    </w:rPr>
  </w:style>
  <w:style w:type="paragraph" w:styleId="Paragraphedeliste">
    <w:name w:val="List Paragraph"/>
    <w:basedOn w:val="Normal"/>
    <w:link w:val="ParagraphedelisteCar"/>
    <w:uiPriority w:val="34"/>
    <w:qFormat/>
    <w:rsid w:val="00711B2D"/>
    <w:pPr>
      <w:ind w:left="720"/>
      <w:contextualSpacing/>
    </w:pPr>
    <w:rPr>
      <w:rFonts w:ascii="Times" w:eastAsia="Arial Unicode MS" w:hAnsi="Times" w:cs="Times New Roman"/>
      <w:lang w:val="en-US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C4020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rsid w:val="00EC486D"/>
    <w:rPr>
      <w:color w:val="605E5C"/>
      <w:shd w:val="clear" w:color="auto" w:fill="E1DFDD"/>
    </w:rPr>
  </w:style>
  <w:style w:type="character" w:styleId="Lienvisit">
    <w:name w:val="FollowedHyperlink"/>
    <w:basedOn w:val="Policepardfaut"/>
    <w:uiPriority w:val="99"/>
    <w:semiHidden/>
    <w:unhideWhenUsed/>
    <w:rsid w:val="00C05F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86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7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8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2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789985A5757C458546DA27EE14A990" ma:contentTypeVersion="12" ma:contentTypeDescription="Crée un document." ma:contentTypeScope="" ma:versionID="e914dfed51d14911cd2ba5cd59172876">
  <xsd:schema xmlns:xsd="http://www.w3.org/2001/XMLSchema" xmlns:xs="http://www.w3.org/2001/XMLSchema" xmlns:p="http://schemas.microsoft.com/office/2006/metadata/properties" xmlns:ns3="a9525e4e-bfca-45ab-8149-906ac54da8e4" xmlns:ns4="7b48471d-eea9-4147-9c79-cf8a7df9f764" targetNamespace="http://schemas.microsoft.com/office/2006/metadata/properties" ma:root="true" ma:fieldsID="cee1a2395656880d468e07651e9e4e45" ns3:_="" ns4:_="">
    <xsd:import namespace="a9525e4e-bfca-45ab-8149-906ac54da8e4"/>
    <xsd:import namespace="7b48471d-eea9-4147-9c79-cf8a7df9f7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525e4e-bfca-45ab-8149-906ac54da8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8471d-eea9-4147-9c79-cf8a7df9f76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C92A15-4E0B-4315-88AE-328309964F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B84E64D-8FFD-4049-967A-3C32404C2B2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4AC74D0-EC0A-4204-BCCD-A71B29F3BC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40A2E10-749A-4D5B-A1B8-9DA5CD4EC6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9525e4e-bfca-45ab-8149-906ac54da8e4"/>
    <ds:schemaRef ds:uri="7b48471d-eea9-4147-9c79-cf8a7df9f7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Hélène Masse</dc:creator>
  <cp:keywords/>
  <dc:description/>
  <cp:lastModifiedBy>Marie-Hélène Masse</cp:lastModifiedBy>
  <cp:revision>2</cp:revision>
  <dcterms:created xsi:type="dcterms:W3CDTF">2021-08-11T20:32:00Z</dcterms:created>
  <dcterms:modified xsi:type="dcterms:W3CDTF">2021-08-11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789985A5757C458546DA27EE14A990</vt:lpwstr>
  </property>
</Properties>
</file>